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49F1B" w14:textId="37D19E47" w:rsidR="001576E2" w:rsidRDefault="007A2B8B" w:rsidP="001576E2">
      <w:pPr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</w:t>
      </w:r>
      <w:r w:rsidR="00C72EF8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Table</w:t>
      </w:r>
      <w:r w:rsidR="00F202FD">
        <w:rPr>
          <w:rFonts w:ascii="Arial" w:hAnsi="Arial" w:cs="Arial"/>
          <w:b/>
          <w:sz w:val="22"/>
          <w:szCs w:val="22"/>
        </w:rPr>
        <w:t>.</w:t>
      </w:r>
      <w:r w:rsidR="001576E2" w:rsidRPr="00781461">
        <w:rPr>
          <w:rFonts w:ascii="Arial" w:hAnsi="Arial" w:cs="Arial"/>
          <w:b/>
          <w:sz w:val="22"/>
          <w:szCs w:val="22"/>
        </w:rPr>
        <w:t xml:space="preserve"> </w:t>
      </w:r>
      <w:r w:rsidR="001576E2" w:rsidRPr="00F202FD">
        <w:rPr>
          <w:rFonts w:ascii="Arial" w:hAnsi="Arial" w:cs="Arial"/>
          <w:sz w:val="22"/>
          <w:szCs w:val="22"/>
          <w:lang w:val="en-GB"/>
        </w:rPr>
        <w:t xml:space="preserve">List of </w:t>
      </w:r>
      <w:r w:rsidR="00F202FD">
        <w:rPr>
          <w:rFonts w:ascii="Arial" w:hAnsi="Arial" w:cs="Arial"/>
          <w:sz w:val="22"/>
          <w:szCs w:val="22"/>
        </w:rPr>
        <w:t>s</w:t>
      </w:r>
      <w:r w:rsidR="001576E2" w:rsidRPr="00F202FD">
        <w:rPr>
          <w:rFonts w:ascii="Arial" w:hAnsi="Arial" w:cs="Arial"/>
          <w:sz w:val="22"/>
          <w:szCs w:val="22"/>
        </w:rPr>
        <w:t>ynthetic RNAs</w:t>
      </w:r>
      <w:r w:rsidR="001576E2" w:rsidRPr="00F202FD">
        <w:rPr>
          <w:rFonts w:ascii="Arial" w:hAnsi="Arial" w:cs="Arial"/>
          <w:sz w:val="22"/>
          <w:szCs w:val="22"/>
          <w:lang w:val="en-GB"/>
        </w:rPr>
        <w:t>.</w:t>
      </w:r>
    </w:p>
    <w:p w14:paraId="36A85737" w14:textId="77777777" w:rsidR="006C4FA3" w:rsidRPr="006C4FA3" w:rsidRDefault="006C4FA3" w:rsidP="001576E2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2"/>
        <w:gridCol w:w="6526"/>
      </w:tblGrid>
      <w:tr w:rsidR="001576E2" w:rsidRPr="00781461" w14:paraId="7756CD6A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74D89550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RNA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33E51B58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1576E2" w:rsidRPr="00781461" w14:paraId="75945090" w14:textId="77777777" w:rsidTr="008400BD">
        <w:trPr>
          <w:trHeight w:val="466"/>
        </w:trPr>
        <w:tc>
          <w:tcPr>
            <w:tcW w:w="2222" w:type="dxa"/>
            <w:shd w:val="clear" w:color="auto" w:fill="auto"/>
            <w:noWrap/>
            <w:vAlign w:val="center"/>
          </w:tcPr>
          <w:p w14:paraId="58136287" w14:textId="77777777" w:rsidR="001576E2" w:rsidRPr="00781461" w:rsidRDefault="001576E2" w:rsidP="00E728E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pre-miR-145-5’OH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7AB7BB2B" w14:textId="77777777" w:rsidR="001576E2" w:rsidRPr="00781461" w:rsidRDefault="001576E2" w:rsidP="00E728ED">
            <w:pPr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’OH -GUCCAGUUUUCCCAGGAAUCCCUUAGAUGCUAAGAUGGGGAUUCCUGGAAAUACUGUUCU</w:t>
            </w:r>
          </w:p>
        </w:tc>
      </w:tr>
      <w:tr w:rsidR="001576E2" w:rsidRPr="00781461" w14:paraId="5080AF5F" w14:textId="77777777" w:rsidTr="008400BD">
        <w:trPr>
          <w:trHeight w:val="280"/>
        </w:trPr>
        <w:tc>
          <w:tcPr>
            <w:tcW w:w="2222" w:type="dxa"/>
            <w:shd w:val="clear" w:color="auto" w:fill="auto"/>
            <w:noWrap/>
            <w:vAlign w:val="center"/>
          </w:tcPr>
          <w:p w14:paraId="55E38C89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pre-miR-145-5’P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15935716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’PO</w:t>
            </w:r>
            <w:r w:rsidRPr="00781461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781461">
              <w:rPr>
                <w:rFonts w:ascii="Arial" w:hAnsi="Arial" w:cs="Arial"/>
                <w:sz w:val="22"/>
                <w:szCs w:val="22"/>
              </w:rPr>
              <w:t xml:space="preserve"> -GUCCAGUUUUCCCAGGAAUCCCUUAGAUGCUAAGAUGGGGAUUCCUGGAAAUACUGUUCU</w:t>
            </w:r>
          </w:p>
        </w:tc>
      </w:tr>
      <w:tr w:rsidR="001576E2" w:rsidRPr="00781461" w14:paraId="6A716883" w14:textId="77777777" w:rsidTr="008400BD">
        <w:trPr>
          <w:trHeight w:val="280"/>
        </w:trPr>
        <w:tc>
          <w:tcPr>
            <w:tcW w:w="2222" w:type="dxa"/>
            <w:shd w:val="clear" w:color="auto" w:fill="auto"/>
            <w:noWrap/>
            <w:vAlign w:val="center"/>
          </w:tcPr>
          <w:p w14:paraId="73D4BB2E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pre-miR-145-5’Pme1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431DD496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’Pme1 -GUCCAGUUUUCCCAGGAAUCCCUUAGAUGCUAAGAUGGGGAUUCCUGGAAAUACUGUUCU</w:t>
            </w:r>
          </w:p>
        </w:tc>
      </w:tr>
      <w:tr w:rsidR="001576E2" w:rsidRPr="00781461" w14:paraId="09D90910" w14:textId="77777777" w:rsidTr="008400BD">
        <w:trPr>
          <w:trHeight w:val="280"/>
        </w:trPr>
        <w:tc>
          <w:tcPr>
            <w:tcW w:w="2222" w:type="dxa"/>
            <w:shd w:val="clear" w:color="auto" w:fill="auto"/>
            <w:noWrap/>
            <w:vAlign w:val="center"/>
          </w:tcPr>
          <w:p w14:paraId="1BC36A9E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pre-miR-145-5’Pme2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32DE00FF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’Pme2 -GUCCAGUUUUCCCAGGAAUCCCUUAGAUGCUAAGAUGGGGAUUCCUGGAAAUACUGUUCU</w:t>
            </w:r>
          </w:p>
        </w:tc>
      </w:tr>
      <w:tr w:rsidR="00592828" w:rsidRPr="00781461" w14:paraId="0A4A257B" w14:textId="77777777" w:rsidTr="008400BD">
        <w:trPr>
          <w:trHeight w:val="295"/>
        </w:trPr>
        <w:tc>
          <w:tcPr>
            <w:tcW w:w="2222" w:type="dxa"/>
            <w:shd w:val="clear" w:color="auto" w:fill="auto"/>
            <w:noWrap/>
            <w:vAlign w:val="center"/>
          </w:tcPr>
          <w:p w14:paraId="772F0D61" w14:textId="08D87FA5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r>
              <w:rPr>
                <w:rFonts w:ascii="Arial" w:hAnsi="Arial" w:cs="Arial"/>
                <w:b/>
                <w:sz w:val="22"/>
                <w:szCs w:val="22"/>
              </w:rPr>
              <w:t>noG</w:t>
            </w:r>
            <w:r w:rsidRPr="0059282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-1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-5’P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26182AFD" w14:textId="77777777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'P-</w:t>
            </w:r>
          </w:p>
          <w:p w14:paraId="632129B6" w14:textId="74A58F5E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GCCGUGAUCGUAUAGUGGUUAGUACUCUGCGUUGUGGCCGCAGCAACCUCGGUUCGUAUCCGAGUCACGGCACCA -3'</w:t>
            </w:r>
          </w:p>
        </w:tc>
      </w:tr>
      <w:tr w:rsidR="00592828" w:rsidRPr="00781461" w14:paraId="1CC3DF94" w14:textId="77777777" w:rsidTr="008400BD">
        <w:trPr>
          <w:trHeight w:val="295"/>
        </w:trPr>
        <w:tc>
          <w:tcPr>
            <w:tcW w:w="2222" w:type="dxa"/>
            <w:shd w:val="clear" w:color="auto" w:fill="auto"/>
            <w:noWrap/>
            <w:vAlign w:val="center"/>
          </w:tcPr>
          <w:p w14:paraId="7E097917" w14:textId="78EDCE68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-5’</w:t>
            </w:r>
            <w:r>
              <w:rPr>
                <w:rFonts w:ascii="Arial" w:hAnsi="Arial" w:cs="Arial"/>
                <w:b/>
                <w:sz w:val="22"/>
                <w:szCs w:val="22"/>
              </w:rPr>
              <w:t>OH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6A95A8B5" w14:textId="4D444893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'</w:t>
            </w:r>
            <w:r>
              <w:rPr>
                <w:rFonts w:ascii="Arial" w:hAnsi="Arial" w:cs="Arial"/>
                <w:sz w:val="22"/>
                <w:szCs w:val="22"/>
              </w:rPr>
              <w:t>OH</w:t>
            </w:r>
            <w:r w:rsidRPr="00781461">
              <w:rPr>
                <w:rFonts w:ascii="Arial" w:hAnsi="Arial" w:cs="Arial"/>
                <w:sz w:val="22"/>
                <w:szCs w:val="22"/>
              </w:rPr>
              <w:t>-</w:t>
            </w:r>
          </w:p>
          <w:p w14:paraId="4C776E00" w14:textId="0A761BE5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GGCCGUGAUCGUAUAGUGGUUAGUACUCUGCGUUGUGGCCGCAGCAACCUCGGUUCGUAUCCGAGUCACGGCACCA -3'</w:t>
            </w:r>
          </w:p>
        </w:tc>
      </w:tr>
      <w:tr w:rsidR="00592828" w:rsidRPr="00781461" w14:paraId="2C388EC5" w14:textId="77777777" w:rsidTr="008400BD">
        <w:trPr>
          <w:trHeight w:val="295"/>
        </w:trPr>
        <w:tc>
          <w:tcPr>
            <w:tcW w:w="2222" w:type="dxa"/>
            <w:shd w:val="clear" w:color="auto" w:fill="auto"/>
            <w:noWrap/>
            <w:vAlign w:val="center"/>
          </w:tcPr>
          <w:p w14:paraId="663D56CB" w14:textId="2E9D2EC2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-5’P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2254D9E9" w14:textId="0AD51AB5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'P- GGCCGUGAUCGUAUAGUGGUUAGUACUCUGCGUUGUGGCCGCAGCAACCUCGGUUCGUAUCCGAGUCACGGCACCA -3'</w:t>
            </w:r>
          </w:p>
        </w:tc>
      </w:tr>
      <w:tr w:rsidR="00592828" w:rsidRPr="00781461" w14:paraId="64C44E06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10C9EE37" w14:textId="22AC92CB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-5’Pme2</w:t>
            </w:r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2DC474DF" w14:textId="71FB0659" w:rsidR="00592828" w:rsidRPr="00781461" w:rsidRDefault="00592828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5'Pme2- GGCCGUGAUCGUAUAGUGGUUAGUACUCUGCGUUGUGGCCGCAGCAACCUCGGUUCGUAUCCGAGUCACGGCACCA -3'</w:t>
            </w:r>
          </w:p>
        </w:tc>
      </w:tr>
      <w:tr w:rsidR="00105909" w:rsidRPr="00781461" w14:paraId="4FAA9722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3BC4E4CC" w14:textId="5A6B964D" w:rsidR="00105909" w:rsidRPr="00781461" w:rsidRDefault="00105909" w:rsidP="00592828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iNC</w:t>
            </w:r>
            <w:proofErr w:type="spellEnd"/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0B8A31F1" w14:textId="613242F0" w:rsidR="00105909" w:rsidRPr="00781461" w:rsidRDefault="00105909" w:rsidP="0059282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harmac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-001810-10-20, ON-Target plus Non-targeting Pool</w:t>
            </w:r>
          </w:p>
        </w:tc>
      </w:tr>
      <w:tr w:rsidR="00105909" w:rsidRPr="00781461" w14:paraId="155F5A18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144FF716" w14:textId="58971425" w:rsidR="00105909" w:rsidRPr="00781461" w:rsidRDefault="00105909" w:rsidP="0010590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iDrosha</w:t>
            </w:r>
            <w:proofErr w:type="spellEnd"/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5AC6BD77" w14:textId="4D574C19" w:rsidR="00105909" w:rsidRPr="00781461" w:rsidRDefault="00105909" w:rsidP="0010590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harmac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-016996-00-05, ON-Target pl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400BD">
              <w:rPr>
                <w:rFonts w:ascii="Arial" w:hAnsi="Arial" w:cs="Arial"/>
                <w:sz w:val="22"/>
                <w:szCs w:val="22"/>
              </w:rPr>
              <w:t>RNASEN</w:t>
            </w:r>
            <w:r>
              <w:rPr>
                <w:rFonts w:ascii="Arial" w:hAnsi="Arial" w:cs="Arial"/>
                <w:sz w:val="22"/>
                <w:szCs w:val="22"/>
              </w:rPr>
              <w:t xml:space="preserve"> siRNA</w:t>
            </w:r>
          </w:p>
        </w:tc>
      </w:tr>
      <w:tr w:rsidR="00105909" w:rsidRPr="00781461" w14:paraId="3C52C425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05BA796E" w14:textId="342D63E5" w:rsidR="00105909" w:rsidRPr="00781461" w:rsidRDefault="00105909" w:rsidP="0010590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siDicer</w:t>
            </w:r>
            <w:proofErr w:type="spellEnd"/>
          </w:p>
        </w:tc>
        <w:tc>
          <w:tcPr>
            <w:tcW w:w="6526" w:type="dxa"/>
            <w:shd w:val="clear" w:color="auto" w:fill="auto"/>
            <w:noWrap/>
            <w:vAlign w:val="center"/>
          </w:tcPr>
          <w:p w14:paraId="5DD12A5B" w14:textId="35C73BB0" w:rsidR="00105909" w:rsidRPr="00781461" w:rsidRDefault="00105909" w:rsidP="0010590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harmac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L-003483-00-05, ON-Target plu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MARTpo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human DICER siRNA</w:t>
            </w:r>
          </w:p>
        </w:tc>
      </w:tr>
    </w:tbl>
    <w:p w14:paraId="75EE3AE3" w14:textId="7A355584" w:rsidR="00FD2E92" w:rsidRPr="00021AC4" w:rsidRDefault="00FD2E92" w:rsidP="00021AC4">
      <w:pPr>
        <w:rPr>
          <w:rFonts w:ascii="Arial" w:hAnsi="Arial" w:cs="Arial"/>
          <w:b/>
          <w:sz w:val="22"/>
          <w:szCs w:val="22"/>
        </w:rPr>
      </w:pPr>
    </w:p>
    <w:sectPr w:rsidR="00FD2E92" w:rsidRPr="00021AC4" w:rsidSect="003344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001F8" w14:textId="77777777" w:rsidR="00C74F83" w:rsidRDefault="00C74F83" w:rsidP="006945B5">
      <w:r>
        <w:separator/>
      </w:r>
    </w:p>
  </w:endnote>
  <w:endnote w:type="continuationSeparator" w:id="0">
    <w:p w14:paraId="59692F8F" w14:textId="77777777" w:rsidR="00C74F83" w:rsidRDefault="00C74F83" w:rsidP="0069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no Pro">
    <w:altName w:val="Helvetica Neue Light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8E63E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662227" w14:textId="77777777" w:rsidR="005675AF" w:rsidRDefault="005675AF" w:rsidP="006945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42171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14:paraId="1E59FB8D" w14:textId="77777777" w:rsidR="005675AF" w:rsidRDefault="005675AF" w:rsidP="006945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FB087" w14:textId="77777777" w:rsidR="00C74F83" w:rsidRDefault="00C74F83" w:rsidP="006945B5">
      <w:r>
        <w:separator/>
      </w:r>
    </w:p>
  </w:footnote>
  <w:footnote w:type="continuationSeparator" w:id="0">
    <w:p w14:paraId="41EC4F49" w14:textId="77777777" w:rsidR="00C74F83" w:rsidRDefault="00C74F83" w:rsidP="00694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312FF"/>
    <w:multiLevelType w:val="hybridMultilevel"/>
    <w:tmpl w:val="DF320DC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764A4"/>
    <w:multiLevelType w:val="hybridMultilevel"/>
    <w:tmpl w:val="7902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A678D"/>
    <w:multiLevelType w:val="hybridMultilevel"/>
    <w:tmpl w:val="6832B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w0259c9xfeleexf3vetzgsdd50srp92pe&quot;&gt;Reinsborough&lt;record-ids&gt;&lt;item&gt;1&lt;/item&gt;&lt;item&gt;2&lt;/item&gt;&lt;item&gt;3&lt;/item&gt;&lt;item&gt;5&lt;/item&gt;&lt;item&gt;6&lt;/item&gt;&lt;item&gt;7&lt;/item&gt;&lt;item&gt;11&lt;/item&gt;&lt;item&gt;14&lt;/item&gt;&lt;item&gt;15&lt;/item&gt;&lt;item&gt;32&lt;/item&gt;&lt;item&gt;33&lt;/item&gt;&lt;item&gt;36&lt;/item&gt;&lt;item&gt;37&lt;/item&gt;&lt;item&gt;4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738D5"/>
    <w:rsid w:val="00001451"/>
    <w:rsid w:val="0000164B"/>
    <w:rsid w:val="00004617"/>
    <w:rsid w:val="0000509B"/>
    <w:rsid w:val="000078C9"/>
    <w:rsid w:val="00007C5C"/>
    <w:rsid w:val="00010470"/>
    <w:rsid w:val="00010B42"/>
    <w:rsid w:val="00011B8A"/>
    <w:rsid w:val="0001473D"/>
    <w:rsid w:val="00014C29"/>
    <w:rsid w:val="0001546A"/>
    <w:rsid w:val="0001552E"/>
    <w:rsid w:val="00017F52"/>
    <w:rsid w:val="00021AC4"/>
    <w:rsid w:val="00021E97"/>
    <w:rsid w:val="00022E82"/>
    <w:rsid w:val="0002498D"/>
    <w:rsid w:val="00024D4B"/>
    <w:rsid w:val="00025ED5"/>
    <w:rsid w:val="0002617D"/>
    <w:rsid w:val="000266EC"/>
    <w:rsid w:val="000276D6"/>
    <w:rsid w:val="00027C22"/>
    <w:rsid w:val="00030A6F"/>
    <w:rsid w:val="00032394"/>
    <w:rsid w:val="0003345A"/>
    <w:rsid w:val="00033B26"/>
    <w:rsid w:val="0003401B"/>
    <w:rsid w:val="000341F7"/>
    <w:rsid w:val="00034913"/>
    <w:rsid w:val="00034CED"/>
    <w:rsid w:val="0003602C"/>
    <w:rsid w:val="00037BD5"/>
    <w:rsid w:val="0004078C"/>
    <w:rsid w:val="00040801"/>
    <w:rsid w:val="000414E3"/>
    <w:rsid w:val="00046772"/>
    <w:rsid w:val="00046FCB"/>
    <w:rsid w:val="00047994"/>
    <w:rsid w:val="000501FB"/>
    <w:rsid w:val="00051889"/>
    <w:rsid w:val="00052F97"/>
    <w:rsid w:val="0005389F"/>
    <w:rsid w:val="00053DFF"/>
    <w:rsid w:val="00054A68"/>
    <w:rsid w:val="00056701"/>
    <w:rsid w:val="000604D3"/>
    <w:rsid w:val="0006342A"/>
    <w:rsid w:val="00063801"/>
    <w:rsid w:val="0006384E"/>
    <w:rsid w:val="000672FE"/>
    <w:rsid w:val="0007017A"/>
    <w:rsid w:val="00070A38"/>
    <w:rsid w:val="000716A9"/>
    <w:rsid w:val="00071B29"/>
    <w:rsid w:val="0007229A"/>
    <w:rsid w:val="0007430E"/>
    <w:rsid w:val="00074505"/>
    <w:rsid w:val="00074AE9"/>
    <w:rsid w:val="00074B01"/>
    <w:rsid w:val="00075306"/>
    <w:rsid w:val="00076625"/>
    <w:rsid w:val="00076ADD"/>
    <w:rsid w:val="0007706F"/>
    <w:rsid w:val="000811AC"/>
    <w:rsid w:val="00081B3F"/>
    <w:rsid w:val="0008282A"/>
    <w:rsid w:val="0008289D"/>
    <w:rsid w:val="00082D01"/>
    <w:rsid w:val="0008373A"/>
    <w:rsid w:val="000854E3"/>
    <w:rsid w:val="00085A45"/>
    <w:rsid w:val="00085FC0"/>
    <w:rsid w:val="00086758"/>
    <w:rsid w:val="00086D63"/>
    <w:rsid w:val="00087390"/>
    <w:rsid w:val="00087A66"/>
    <w:rsid w:val="000902C7"/>
    <w:rsid w:val="000930E2"/>
    <w:rsid w:val="000946DC"/>
    <w:rsid w:val="00094786"/>
    <w:rsid w:val="000955A6"/>
    <w:rsid w:val="000A0C6C"/>
    <w:rsid w:val="000A14CD"/>
    <w:rsid w:val="000A1A11"/>
    <w:rsid w:val="000A22E5"/>
    <w:rsid w:val="000A288D"/>
    <w:rsid w:val="000A5085"/>
    <w:rsid w:val="000A5947"/>
    <w:rsid w:val="000A5CA1"/>
    <w:rsid w:val="000A5DEB"/>
    <w:rsid w:val="000A62FE"/>
    <w:rsid w:val="000A673B"/>
    <w:rsid w:val="000A6EF5"/>
    <w:rsid w:val="000B05AB"/>
    <w:rsid w:val="000B1B38"/>
    <w:rsid w:val="000B2433"/>
    <w:rsid w:val="000B33D0"/>
    <w:rsid w:val="000B59A1"/>
    <w:rsid w:val="000B6188"/>
    <w:rsid w:val="000B7C8C"/>
    <w:rsid w:val="000C063C"/>
    <w:rsid w:val="000C2D4A"/>
    <w:rsid w:val="000C3659"/>
    <w:rsid w:val="000C4454"/>
    <w:rsid w:val="000C5ABA"/>
    <w:rsid w:val="000C6F9A"/>
    <w:rsid w:val="000D12CB"/>
    <w:rsid w:val="000D1D8C"/>
    <w:rsid w:val="000E4B84"/>
    <w:rsid w:val="000E4DFC"/>
    <w:rsid w:val="000E5174"/>
    <w:rsid w:val="000E51BB"/>
    <w:rsid w:val="000E5615"/>
    <w:rsid w:val="000E6FFD"/>
    <w:rsid w:val="000E7F79"/>
    <w:rsid w:val="000F022D"/>
    <w:rsid w:val="000F232F"/>
    <w:rsid w:val="000F247C"/>
    <w:rsid w:val="000F3074"/>
    <w:rsid w:val="000F3122"/>
    <w:rsid w:val="000F319C"/>
    <w:rsid w:val="000F545C"/>
    <w:rsid w:val="001016C1"/>
    <w:rsid w:val="001027B1"/>
    <w:rsid w:val="00105295"/>
    <w:rsid w:val="00105909"/>
    <w:rsid w:val="00105EF9"/>
    <w:rsid w:val="001076B1"/>
    <w:rsid w:val="0010797B"/>
    <w:rsid w:val="00110808"/>
    <w:rsid w:val="00111D93"/>
    <w:rsid w:val="00112A64"/>
    <w:rsid w:val="00112FDF"/>
    <w:rsid w:val="001136DF"/>
    <w:rsid w:val="00115930"/>
    <w:rsid w:val="001174B7"/>
    <w:rsid w:val="00120054"/>
    <w:rsid w:val="00121518"/>
    <w:rsid w:val="00121869"/>
    <w:rsid w:val="00123403"/>
    <w:rsid w:val="00123AD6"/>
    <w:rsid w:val="001245D5"/>
    <w:rsid w:val="001254E4"/>
    <w:rsid w:val="00126948"/>
    <w:rsid w:val="0012786E"/>
    <w:rsid w:val="001306E4"/>
    <w:rsid w:val="0013266F"/>
    <w:rsid w:val="001337B9"/>
    <w:rsid w:val="00135894"/>
    <w:rsid w:val="00137C3E"/>
    <w:rsid w:val="00140C79"/>
    <w:rsid w:val="00141D98"/>
    <w:rsid w:val="00143C3E"/>
    <w:rsid w:val="001450F2"/>
    <w:rsid w:val="00145FA9"/>
    <w:rsid w:val="00146339"/>
    <w:rsid w:val="00147FF8"/>
    <w:rsid w:val="001504C8"/>
    <w:rsid w:val="001509FA"/>
    <w:rsid w:val="0015478F"/>
    <w:rsid w:val="0015637A"/>
    <w:rsid w:val="00156BC5"/>
    <w:rsid w:val="00156DFC"/>
    <w:rsid w:val="001576E2"/>
    <w:rsid w:val="00157DCD"/>
    <w:rsid w:val="00160286"/>
    <w:rsid w:val="001603C1"/>
    <w:rsid w:val="001636C2"/>
    <w:rsid w:val="001668DA"/>
    <w:rsid w:val="00166B1B"/>
    <w:rsid w:val="00170D41"/>
    <w:rsid w:val="00171FC9"/>
    <w:rsid w:val="00175298"/>
    <w:rsid w:val="00175746"/>
    <w:rsid w:val="00175DC9"/>
    <w:rsid w:val="00175F9E"/>
    <w:rsid w:val="00177BA4"/>
    <w:rsid w:val="00181C5D"/>
    <w:rsid w:val="00183968"/>
    <w:rsid w:val="00183B9E"/>
    <w:rsid w:val="00185052"/>
    <w:rsid w:val="001864DA"/>
    <w:rsid w:val="001914B3"/>
    <w:rsid w:val="00191662"/>
    <w:rsid w:val="00191A23"/>
    <w:rsid w:val="00192871"/>
    <w:rsid w:val="001949DD"/>
    <w:rsid w:val="001954CA"/>
    <w:rsid w:val="00195C28"/>
    <w:rsid w:val="0019631F"/>
    <w:rsid w:val="00196943"/>
    <w:rsid w:val="001A0B99"/>
    <w:rsid w:val="001A397B"/>
    <w:rsid w:val="001A411B"/>
    <w:rsid w:val="001A4142"/>
    <w:rsid w:val="001A4E5D"/>
    <w:rsid w:val="001A58AD"/>
    <w:rsid w:val="001A6363"/>
    <w:rsid w:val="001A6B94"/>
    <w:rsid w:val="001A745E"/>
    <w:rsid w:val="001A7BF0"/>
    <w:rsid w:val="001B2B10"/>
    <w:rsid w:val="001B2D2D"/>
    <w:rsid w:val="001B5EAE"/>
    <w:rsid w:val="001B6735"/>
    <w:rsid w:val="001B74C4"/>
    <w:rsid w:val="001C00F0"/>
    <w:rsid w:val="001C018E"/>
    <w:rsid w:val="001C2014"/>
    <w:rsid w:val="001C2B79"/>
    <w:rsid w:val="001C2C51"/>
    <w:rsid w:val="001C32C0"/>
    <w:rsid w:val="001C665B"/>
    <w:rsid w:val="001C6B31"/>
    <w:rsid w:val="001C756A"/>
    <w:rsid w:val="001C7EB7"/>
    <w:rsid w:val="001D03F3"/>
    <w:rsid w:val="001D0942"/>
    <w:rsid w:val="001D1A58"/>
    <w:rsid w:val="001D20AF"/>
    <w:rsid w:val="001D2344"/>
    <w:rsid w:val="001D2365"/>
    <w:rsid w:val="001D2E6B"/>
    <w:rsid w:val="001D3664"/>
    <w:rsid w:val="001D49E3"/>
    <w:rsid w:val="001D5CD2"/>
    <w:rsid w:val="001D609E"/>
    <w:rsid w:val="001D6833"/>
    <w:rsid w:val="001D7D12"/>
    <w:rsid w:val="001D7D6D"/>
    <w:rsid w:val="001E2ADB"/>
    <w:rsid w:val="001E37EB"/>
    <w:rsid w:val="001E399F"/>
    <w:rsid w:val="001E3C77"/>
    <w:rsid w:val="001E50FA"/>
    <w:rsid w:val="001E546F"/>
    <w:rsid w:val="001F1395"/>
    <w:rsid w:val="001F1C17"/>
    <w:rsid w:val="001F1D92"/>
    <w:rsid w:val="001F2CFF"/>
    <w:rsid w:val="001F3413"/>
    <w:rsid w:val="001F357D"/>
    <w:rsid w:val="001F43DC"/>
    <w:rsid w:val="001F4E2A"/>
    <w:rsid w:val="001F52E5"/>
    <w:rsid w:val="001F5EAB"/>
    <w:rsid w:val="001F620B"/>
    <w:rsid w:val="002025C0"/>
    <w:rsid w:val="00203038"/>
    <w:rsid w:val="00204DF2"/>
    <w:rsid w:val="002068F0"/>
    <w:rsid w:val="00206C6D"/>
    <w:rsid w:val="00207510"/>
    <w:rsid w:val="0021032B"/>
    <w:rsid w:val="00211ED8"/>
    <w:rsid w:val="0021344E"/>
    <w:rsid w:val="00213DC8"/>
    <w:rsid w:val="0021419A"/>
    <w:rsid w:val="002149BB"/>
    <w:rsid w:val="00215C3D"/>
    <w:rsid w:val="00216FE8"/>
    <w:rsid w:val="002172AD"/>
    <w:rsid w:val="002212FE"/>
    <w:rsid w:val="00221772"/>
    <w:rsid w:val="0022250B"/>
    <w:rsid w:val="00222E26"/>
    <w:rsid w:val="00223C6E"/>
    <w:rsid w:val="0022425C"/>
    <w:rsid w:val="0022566D"/>
    <w:rsid w:val="00225934"/>
    <w:rsid w:val="00227CB7"/>
    <w:rsid w:val="00232A86"/>
    <w:rsid w:val="002338DC"/>
    <w:rsid w:val="00236995"/>
    <w:rsid w:val="00236FFF"/>
    <w:rsid w:val="00241802"/>
    <w:rsid w:val="00245129"/>
    <w:rsid w:val="00250A33"/>
    <w:rsid w:val="00250F29"/>
    <w:rsid w:val="00251BC0"/>
    <w:rsid w:val="00251ED3"/>
    <w:rsid w:val="00252BF2"/>
    <w:rsid w:val="00252F72"/>
    <w:rsid w:val="0025361B"/>
    <w:rsid w:val="00254784"/>
    <w:rsid w:val="00255237"/>
    <w:rsid w:val="0026014C"/>
    <w:rsid w:val="002616F9"/>
    <w:rsid w:val="00261908"/>
    <w:rsid w:val="002621E9"/>
    <w:rsid w:val="00262530"/>
    <w:rsid w:val="00262955"/>
    <w:rsid w:val="00265035"/>
    <w:rsid w:val="00267BF5"/>
    <w:rsid w:val="00267DFD"/>
    <w:rsid w:val="00270271"/>
    <w:rsid w:val="00272737"/>
    <w:rsid w:val="002746BA"/>
    <w:rsid w:val="00274EC9"/>
    <w:rsid w:val="002766CE"/>
    <w:rsid w:val="002816F1"/>
    <w:rsid w:val="002820EB"/>
    <w:rsid w:val="00286A34"/>
    <w:rsid w:val="00286D39"/>
    <w:rsid w:val="00287A08"/>
    <w:rsid w:val="00287EE1"/>
    <w:rsid w:val="002907B9"/>
    <w:rsid w:val="002953E4"/>
    <w:rsid w:val="002958D1"/>
    <w:rsid w:val="00296A4A"/>
    <w:rsid w:val="002A0D6E"/>
    <w:rsid w:val="002A1029"/>
    <w:rsid w:val="002A1167"/>
    <w:rsid w:val="002A1CB4"/>
    <w:rsid w:val="002A1EB5"/>
    <w:rsid w:val="002A20C2"/>
    <w:rsid w:val="002A21F6"/>
    <w:rsid w:val="002A231D"/>
    <w:rsid w:val="002A4813"/>
    <w:rsid w:val="002A49FA"/>
    <w:rsid w:val="002A4A15"/>
    <w:rsid w:val="002A517E"/>
    <w:rsid w:val="002A66F9"/>
    <w:rsid w:val="002B0FB7"/>
    <w:rsid w:val="002B676E"/>
    <w:rsid w:val="002B755B"/>
    <w:rsid w:val="002C19C0"/>
    <w:rsid w:val="002C227B"/>
    <w:rsid w:val="002C533A"/>
    <w:rsid w:val="002C6AC6"/>
    <w:rsid w:val="002C75F0"/>
    <w:rsid w:val="002C7EA8"/>
    <w:rsid w:val="002D34AC"/>
    <w:rsid w:val="002D4E1C"/>
    <w:rsid w:val="002D4F23"/>
    <w:rsid w:val="002D516A"/>
    <w:rsid w:val="002D5D15"/>
    <w:rsid w:val="002D67F1"/>
    <w:rsid w:val="002D6A40"/>
    <w:rsid w:val="002E15A4"/>
    <w:rsid w:val="002E2030"/>
    <w:rsid w:val="002E315B"/>
    <w:rsid w:val="002E43C4"/>
    <w:rsid w:val="002E5EB1"/>
    <w:rsid w:val="002E674E"/>
    <w:rsid w:val="002F5584"/>
    <w:rsid w:val="00300A96"/>
    <w:rsid w:val="0030192E"/>
    <w:rsid w:val="00301E81"/>
    <w:rsid w:val="00302514"/>
    <w:rsid w:val="003066FF"/>
    <w:rsid w:val="00306A84"/>
    <w:rsid w:val="003076C0"/>
    <w:rsid w:val="003078FD"/>
    <w:rsid w:val="0031510B"/>
    <w:rsid w:val="00315A44"/>
    <w:rsid w:val="003172E1"/>
    <w:rsid w:val="00320CB5"/>
    <w:rsid w:val="00320E36"/>
    <w:rsid w:val="003212DC"/>
    <w:rsid w:val="00321347"/>
    <w:rsid w:val="00321D8F"/>
    <w:rsid w:val="00322782"/>
    <w:rsid w:val="003228EA"/>
    <w:rsid w:val="003238A0"/>
    <w:rsid w:val="00324F10"/>
    <w:rsid w:val="00325229"/>
    <w:rsid w:val="003264AB"/>
    <w:rsid w:val="003264D1"/>
    <w:rsid w:val="0033006A"/>
    <w:rsid w:val="003308C9"/>
    <w:rsid w:val="0033270B"/>
    <w:rsid w:val="00332F83"/>
    <w:rsid w:val="00333E0A"/>
    <w:rsid w:val="003341F4"/>
    <w:rsid w:val="003344EE"/>
    <w:rsid w:val="00335226"/>
    <w:rsid w:val="00340033"/>
    <w:rsid w:val="0034071D"/>
    <w:rsid w:val="00341502"/>
    <w:rsid w:val="00341BE3"/>
    <w:rsid w:val="00342148"/>
    <w:rsid w:val="00344066"/>
    <w:rsid w:val="00344261"/>
    <w:rsid w:val="003473EC"/>
    <w:rsid w:val="003521EE"/>
    <w:rsid w:val="00352C17"/>
    <w:rsid w:val="003530DD"/>
    <w:rsid w:val="00353C7F"/>
    <w:rsid w:val="00354FB6"/>
    <w:rsid w:val="00355A3B"/>
    <w:rsid w:val="003563CB"/>
    <w:rsid w:val="003575BE"/>
    <w:rsid w:val="00357A44"/>
    <w:rsid w:val="00357EA7"/>
    <w:rsid w:val="00360993"/>
    <w:rsid w:val="00361276"/>
    <w:rsid w:val="00363C47"/>
    <w:rsid w:val="00364DA3"/>
    <w:rsid w:val="00365F43"/>
    <w:rsid w:val="00366D78"/>
    <w:rsid w:val="00370459"/>
    <w:rsid w:val="00370826"/>
    <w:rsid w:val="00370EF7"/>
    <w:rsid w:val="003715DA"/>
    <w:rsid w:val="0037185A"/>
    <w:rsid w:val="0037264D"/>
    <w:rsid w:val="00373317"/>
    <w:rsid w:val="00375A3E"/>
    <w:rsid w:val="00375BFC"/>
    <w:rsid w:val="00376AAB"/>
    <w:rsid w:val="003774FE"/>
    <w:rsid w:val="00380C7A"/>
    <w:rsid w:val="003827B9"/>
    <w:rsid w:val="00383544"/>
    <w:rsid w:val="0038451F"/>
    <w:rsid w:val="003846FC"/>
    <w:rsid w:val="00384C02"/>
    <w:rsid w:val="0038518F"/>
    <w:rsid w:val="00386D60"/>
    <w:rsid w:val="00390359"/>
    <w:rsid w:val="003920AB"/>
    <w:rsid w:val="003924D9"/>
    <w:rsid w:val="003951BD"/>
    <w:rsid w:val="003967AB"/>
    <w:rsid w:val="003A020F"/>
    <w:rsid w:val="003A0B99"/>
    <w:rsid w:val="003A0FEE"/>
    <w:rsid w:val="003A1010"/>
    <w:rsid w:val="003A16CB"/>
    <w:rsid w:val="003A292C"/>
    <w:rsid w:val="003A2A90"/>
    <w:rsid w:val="003A3A2A"/>
    <w:rsid w:val="003A5515"/>
    <w:rsid w:val="003A6937"/>
    <w:rsid w:val="003B0527"/>
    <w:rsid w:val="003B086D"/>
    <w:rsid w:val="003B7B94"/>
    <w:rsid w:val="003C0CF0"/>
    <w:rsid w:val="003C155F"/>
    <w:rsid w:val="003C17C5"/>
    <w:rsid w:val="003C41A3"/>
    <w:rsid w:val="003C52F0"/>
    <w:rsid w:val="003C576B"/>
    <w:rsid w:val="003C5CEB"/>
    <w:rsid w:val="003C75D9"/>
    <w:rsid w:val="003D0402"/>
    <w:rsid w:val="003D1CC9"/>
    <w:rsid w:val="003D1F77"/>
    <w:rsid w:val="003D22A8"/>
    <w:rsid w:val="003D28CD"/>
    <w:rsid w:val="003D300A"/>
    <w:rsid w:val="003D41E4"/>
    <w:rsid w:val="003D49D3"/>
    <w:rsid w:val="003D4DDD"/>
    <w:rsid w:val="003D737A"/>
    <w:rsid w:val="003D7B47"/>
    <w:rsid w:val="003E1297"/>
    <w:rsid w:val="003E1578"/>
    <w:rsid w:val="003E2029"/>
    <w:rsid w:val="003E2415"/>
    <w:rsid w:val="003E3CAE"/>
    <w:rsid w:val="003E410A"/>
    <w:rsid w:val="003E67EE"/>
    <w:rsid w:val="003E7389"/>
    <w:rsid w:val="003F03C3"/>
    <w:rsid w:val="003F1369"/>
    <w:rsid w:val="003F1BD1"/>
    <w:rsid w:val="003F2878"/>
    <w:rsid w:val="003F3332"/>
    <w:rsid w:val="003F39B5"/>
    <w:rsid w:val="003F4942"/>
    <w:rsid w:val="00400361"/>
    <w:rsid w:val="00404697"/>
    <w:rsid w:val="00405394"/>
    <w:rsid w:val="004105A0"/>
    <w:rsid w:val="00410BB9"/>
    <w:rsid w:val="00411D7F"/>
    <w:rsid w:val="00412866"/>
    <w:rsid w:val="00412958"/>
    <w:rsid w:val="00413820"/>
    <w:rsid w:val="00413827"/>
    <w:rsid w:val="0041659C"/>
    <w:rsid w:val="0041793C"/>
    <w:rsid w:val="00420FC5"/>
    <w:rsid w:val="00422318"/>
    <w:rsid w:val="0042335C"/>
    <w:rsid w:val="00423483"/>
    <w:rsid w:val="00423DED"/>
    <w:rsid w:val="004246BA"/>
    <w:rsid w:val="00424F7A"/>
    <w:rsid w:val="0043114B"/>
    <w:rsid w:val="00436AEE"/>
    <w:rsid w:val="0044035D"/>
    <w:rsid w:val="004404E9"/>
    <w:rsid w:val="00440816"/>
    <w:rsid w:val="00440844"/>
    <w:rsid w:val="0044222E"/>
    <w:rsid w:val="00442E91"/>
    <w:rsid w:val="00443384"/>
    <w:rsid w:val="00443732"/>
    <w:rsid w:val="004444C5"/>
    <w:rsid w:val="00444D6C"/>
    <w:rsid w:val="00445575"/>
    <w:rsid w:val="00445956"/>
    <w:rsid w:val="00445A8A"/>
    <w:rsid w:val="00446870"/>
    <w:rsid w:val="00447244"/>
    <w:rsid w:val="004477D2"/>
    <w:rsid w:val="0045017E"/>
    <w:rsid w:val="00451FAE"/>
    <w:rsid w:val="00452543"/>
    <w:rsid w:val="0045499E"/>
    <w:rsid w:val="00454C97"/>
    <w:rsid w:val="00455AB2"/>
    <w:rsid w:val="00455FAB"/>
    <w:rsid w:val="004564D3"/>
    <w:rsid w:val="004565A6"/>
    <w:rsid w:val="004573EF"/>
    <w:rsid w:val="0045765A"/>
    <w:rsid w:val="00461B1B"/>
    <w:rsid w:val="0046321B"/>
    <w:rsid w:val="00466CBA"/>
    <w:rsid w:val="0046725E"/>
    <w:rsid w:val="00471C47"/>
    <w:rsid w:val="004721DE"/>
    <w:rsid w:val="00472AD7"/>
    <w:rsid w:val="0047370F"/>
    <w:rsid w:val="00474323"/>
    <w:rsid w:val="004752B9"/>
    <w:rsid w:val="0047547A"/>
    <w:rsid w:val="004759C9"/>
    <w:rsid w:val="00480D16"/>
    <w:rsid w:val="00480FC4"/>
    <w:rsid w:val="0048327D"/>
    <w:rsid w:val="00483988"/>
    <w:rsid w:val="0048496D"/>
    <w:rsid w:val="00484DCF"/>
    <w:rsid w:val="00485D60"/>
    <w:rsid w:val="00487033"/>
    <w:rsid w:val="004944C0"/>
    <w:rsid w:val="00495FCC"/>
    <w:rsid w:val="004A0434"/>
    <w:rsid w:val="004A1AFF"/>
    <w:rsid w:val="004A1BFB"/>
    <w:rsid w:val="004A48D8"/>
    <w:rsid w:val="004A5D21"/>
    <w:rsid w:val="004A7FE6"/>
    <w:rsid w:val="004B0119"/>
    <w:rsid w:val="004B2072"/>
    <w:rsid w:val="004B330F"/>
    <w:rsid w:val="004B3AF0"/>
    <w:rsid w:val="004B3B80"/>
    <w:rsid w:val="004C1153"/>
    <w:rsid w:val="004C1345"/>
    <w:rsid w:val="004C1419"/>
    <w:rsid w:val="004C1E94"/>
    <w:rsid w:val="004C27C8"/>
    <w:rsid w:val="004C2FFA"/>
    <w:rsid w:val="004C3657"/>
    <w:rsid w:val="004C5630"/>
    <w:rsid w:val="004C5AFC"/>
    <w:rsid w:val="004C7EBB"/>
    <w:rsid w:val="004D1053"/>
    <w:rsid w:val="004D165A"/>
    <w:rsid w:val="004D675D"/>
    <w:rsid w:val="004D7369"/>
    <w:rsid w:val="004D7926"/>
    <w:rsid w:val="004E3226"/>
    <w:rsid w:val="004E4B47"/>
    <w:rsid w:val="004E5474"/>
    <w:rsid w:val="004E54E9"/>
    <w:rsid w:val="004E5508"/>
    <w:rsid w:val="004E66CA"/>
    <w:rsid w:val="004E6CAC"/>
    <w:rsid w:val="004E7553"/>
    <w:rsid w:val="004E7780"/>
    <w:rsid w:val="004E7F3A"/>
    <w:rsid w:val="004E7F3E"/>
    <w:rsid w:val="004F0490"/>
    <w:rsid w:val="004F29E2"/>
    <w:rsid w:val="004F3D72"/>
    <w:rsid w:val="004F481B"/>
    <w:rsid w:val="004F58F6"/>
    <w:rsid w:val="004F66E9"/>
    <w:rsid w:val="00500ADE"/>
    <w:rsid w:val="00500E09"/>
    <w:rsid w:val="00502725"/>
    <w:rsid w:val="00504E6B"/>
    <w:rsid w:val="00505FE9"/>
    <w:rsid w:val="00506C67"/>
    <w:rsid w:val="00507A77"/>
    <w:rsid w:val="00513A58"/>
    <w:rsid w:val="00513ECE"/>
    <w:rsid w:val="005166DB"/>
    <w:rsid w:val="005167D9"/>
    <w:rsid w:val="005173B3"/>
    <w:rsid w:val="005228B1"/>
    <w:rsid w:val="005235CE"/>
    <w:rsid w:val="00526C42"/>
    <w:rsid w:val="0053024D"/>
    <w:rsid w:val="005309B2"/>
    <w:rsid w:val="00532013"/>
    <w:rsid w:val="00532541"/>
    <w:rsid w:val="005345A4"/>
    <w:rsid w:val="00534734"/>
    <w:rsid w:val="00534D41"/>
    <w:rsid w:val="00535003"/>
    <w:rsid w:val="005351A8"/>
    <w:rsid w:val="00537BA3"/>
    <w:rsid w:val="0054059E"/>
    <w:rsid w:val="00541427"/>
    <w:rsid w:val="0054319A"/>
    <w:rsid w:val="005440D7"/>
    <w:rsid w:val="005441A9"/>
    <w:rsid w:val="00547347"/>
    <w:rsid w:val="00547754"/>
    <w:rsid w:val="00551AF4"/>
    <w:rsid w:val="0055233A"/>
    <w:rsid w:val="005523B9"/>
    <w:rsid w:val="00552CF6"/>
    <w:rsid w:val="00556025"/>
    <w:rsid w:val="0055728A"/>
    <w:rsid w:val="00560E7B"/>
    <w:rsid w:val="00561BF7"/>
    <w:rsid w:val="00561E5F"/>
    <w:rsid w:val="0056356E"/>
    <w:rsid w:val="0056706C"/>
    <w:rsid w:val="005675AF"/>
    <w:rsid w:val="00567606"/>
    <w:rsid w:val="00570F7A"/>
    <w:rsid w:val="0057163C"/>
    <w:rsid w:val="00571CD4"/>
    <w:rsid w:val="00571F17"/>
    <w:rsid w:val="005725FE"/>
    <w:rsid w:val="0057353C"/>
    <w:rsid w:val="00573B73"/>
    <w:rsid w:val="00575361"/>
    <w:rsid w:val="0057552D"/>
    <w:rsid w:val="005766A8"/>
    <w:rsid w:val="005768CB"/>
    <w:rsid w:val="00581613"/>
    <w:rsid w:val="00581F59"/>
    <w:rsid w:val="00583FF2"/>
    <w:rsid w:val="0058601E"/>
    <w:rsid w:val="00587719"/>
    <w:rsid w:val="005877F0"/>
    <w:rsid w:val="00592828"/>
    <w:rsid w:val="00592B34"/>
    <w:rsid w:val="00592D52"/>
    <w:rsid w:val="00592FAA"/>
    <w:rsid w:val="0059518B"/>
    <w:rsid w:val="00597DEB"/>
    <w:rsid w:val="00597E71"/>
    <w:rsid w:val="005A0D6A"/>
    <w:rsid w:val="005A22A3"/>
    <w:rsid w:val="005A4189"/>
    <w:rsid w:val="005A49C2"/>
    <w:rsid w:val="005A7375"/>
    <w:rsid w:val="005B0459"/>
    <w:rsid w:val="005B1546"/>
    <w:rsid w:val="005B3208"/>
    <w:rsid w:val="005B3316"/>
    <w:rsid w:val="005B341E"/>
    <w:rsid w:val="005B3A59"/>
    <w:rsid w:val="005B3C8A"/>
    <w:rsid w:val="005B52C8"/>
    <w:rsid w:val="005B5979"/>
    <w:rsid w:val="005C0BF0"/>
    <w:rsid w:val="005C1049"/>
    <w:rsid w:val="005C2C7D"/>
    <w:rsid w:val="005C397B"/>
    <w:rsid w:val="005D08F4"/>
    <w:rsid w:val="005D0FCC"/>
    <w:rsid w:val="005D1AB5"/>
    <w:rsid w:val="005D3E66"/>
    <w:rsid w:val="005D44A0"/>
    <w:rsid w:val="005D5807"/>
    <w:rsid w:val="005D5C5B"/>
    <w:rsid w:val="005D655B"/>
    <w:rsid w:val="005D68FC"/>
    <w:rsid w:val="005E0EE9"/>
    <w:rsid w:val="005E1255"/>
    <w:rsid w:val="005E1BBE"/>
    <w:rsid w:val="005E48C0"/>
    <w:rsid w:val="005E65F4"/>
    <w:rsid w:val="005E742D"/>
    <w:rsid w:val="005E7E45"/>
    <w:rsid w:val="005F02C1"/>
    <w:rsid w:val="005F15F9"/>
    <w:rsid w:val="005F2B97"/>
    <w:rsid w:val="005F4D32"/>
    <w:rsid w:val="005F66E6"/>
    <w:rsid w:val="005F7728"/>
    <w:rsid w:val="0060001E"/>
    <w:rsid w:val="00601EB3"/>
    <w:rsid w:val="00610496"/>
    <w:rsid w:val="006104BF"/>
    <w:rsid w:val="0061228B"/>
    <w:rsid w:val="00612D7E"/>
    <w:rsid w:val="00613850"/>
    <w:rsid w:val="0061403F"/>
    <w:rsid w:val="00615B0C"/>
    <w:rsid w:val="00617576"/>
    <w:rsid w:val="00625B7D"/>
    <w:rsid w:val="00626170"/>
    <w:rsid w:val="00626C4F"/>
    <w:rsid w:val="00627C46"/>
    <w:rsid w:val="00630A32"/>
    <w:rsid w:val="00631B1A"/>
    <w:rsid w:val="00631D57"/>
    <w:rsid w:val="006324F1"/>
    <w:rsid w:val="00634CBA"/>
    <w:rsid w:val="0063598A"/>
    <w:rsid w:val="0063670C"/>
    <w:rsid w:val="00637E38"/>
    <w:rsid w:val="006403AC"/>
    <w:rsid w:val="00640C22"/>
    <w:rsid w:val="00641559"/>
    <w:rsid w:val="006420C4"/>
    <w:rsid w:val="00642986"/>
    <w:rsid w:val="00644B63"/>
    <w:rsid w:val="006453A6"/>
    <w:rsid w:val="00645890"/>
    <w:rsid w:val="006470E2"/>
    <w:rsid w:val="0065397A"/>
    <w:rsid w:val="00654EC2"/>
    <w:rsid w:val="006550AC"/>
    <w:rsid w:val="00655CD8"/>
    <w:rsid w:val="006565C0"/>
    <w:rsid w:val="00656AC8"/>
    <w:rsid w:val="0066062B"/>
    <w:rsid w:val="00661D9F"/>
    <w:rsid w:val="00661EC5"/>
    <w:rsid w:val="00663D44"/>
    <w:rsid w:val="00665B3E"/>
    <w:rsid w:val="00666FA0"/>
    <w:rsid w:val="00671586"/>
    <w:rsid w:val="00671AD5"/>
    <w:rsid w:val="00672B11"/>
    <w:rsid w:val="00672DD9"/>
    <w:rsid w:val="006748CD"/>
    <w:rsid w:val="00675001"/>
    <w:rsid w:val="00677E65"/>
    <w:rsid w:val="00680610"/>
    <w:rsid w:val="00680940"/>
    <w:rsid w:val="0068274A"/>
    <w:rsid w:val="00684D94"/>
    <w:rsid w:val="006905C5"/>
    <w:rsid w:val="00690C84"/>
    <w:rsid w:val="00690DF2"/>
    <w:rsid w:val="00691601"/>
    <w:rsid w:val="006939C4"/>
    <w:rsid w:val="00693F1B"/>
    <w:rsid w:val="006941AA"/>
    <w:rsid w:val="006945B5"/>
    <w:rsid w:val="00694A3A"/>
    <w:rsid w:val="00694CA8"/>
    <w:rsid w:val="00695C07"/>
    <w:rsid w:val="00696AE0"/>
    <w:rsid w:val="00696BB0"/>
    <w:rsid w:val="006A00B2"/>
    <w:rsid w:val="006A1D43"/>
    <w:rsid w:val="006A273F"/>
    <w:rsid w:val="006A4CB4"/>
    <w:rsid w:val="006A5392"/>
    <w:rsid w:val="006A57DC"/>
    <w:rsid w:val="006A5C2C"/>
    <w:rsid w:val="006A7739"/>
    <w:rsid w:val="006B0734"/>
    <w:rsid w:val="006B09D1"/>
    <w:rsid w:val="006B19BB"/>
    <w:rsid w:val="006B3994"/>
    <w:rsid w:val="006B4687"/>
    <w:rsid w:val="006B50D0"/>
    <w:rsid w:val="006B532B"/>
    <w:rsid w:val="006B5CF9"/>
    <w:rsid w:val="006B615E"/>
    <w:rsid w:val="006B70C9"/>
    <w:rsid w:val="006B728B"/>
    <w:rsid w:val="006C26D5"/>
    <w:rsid w:val="006C3D59"/>
    <w:rsid w:val="006C4277"/>
    <w:rsid w:val="006C4FA3"/>
    <w:rsid w:val="006C5A86"/>
    <w:rsid w:val="006C5AB8"/>
    <w:rsid w:val="006C7060"/>
    <w:rsid w:val="006C77EA"/>
    <w:rsid w:val="006D1910"/>
    <w:rsid w:val="006D1DA1"/>
    <w:rsid w:val="006D26B1"/>
    <w:rsid w:val="006D2C7B"/>
    <w:rsid w:val="006D2F97"/>
    <w:rsid w:val="006D6E34"/>
    <w:rsid w:val="006D7979"/>
    <w:rsid w:val="006E1ACD"/>
    <w:rsid w:val="006E1F40"/>
    <w:rsid w:val="006E3CD2"/>
    <w:rsid w:val="006E537D"/>
    <w:rsid w:val="006E6939"/>
    <w:rsid w:val="006F0B2F"/>
    <w:rsid w:val="006F16EB"/>
    <w:rsid w:val="006F28DB"/>
    <w:rsid w:val="006F3B50"/>
    <w:rsid w:val="006F51AD"/>
    <w:rsid w:val="006F544E"/>
    <w:rsid w:val="006F54AB"/>
    <w:rsid w:val="006F7A24"/>
    <w:rsid w:val="006F7A52"/>
    <w:rsid w:val="006F7E0E"/>
    <w:rsid w:val="00700BA8"/>
    <w:rsid w:val="00700E3B"/>
    <w:rsid w:val="00701971"/>
    <w:rsid w:val="00705935"/>
    <w:rsid w:val="00706999"/>
    <w:rsid w:val="007106B8"/>
    <w:rsid w:val="00710C2D"/>
    <w:rsid w:val="0071267C"/>
    <w:rsid w:val="00714400"/>
    <w:rsid w:val="00714755"/>
    <w:rsid w:val="007155D7"/>
    <w:rsid w:val="007235FC"/>
    <w:rsid w:val="007240C2"/>
    <w:rsid w:val="00724704"/>
    <w:rsid w:val="00724F0B"/>
    <w:rsid w:val="007311B6"/>
    <w:rsid w:val="00734C49"/>
    <w:rsid w:val="00735F76"/>
    <w:rsid w:val="00736ABE"/>
    <w:rsid w:val="00737C93"/>
    <w:rsid w:val="0074086A"/>
    <w:rsid w:val="007412EF"/>
    <w:rsid w:val="007422E8"/>
    <w:rsid w:val="00742BC6"/>
    <w:rsid w:val="0074528B"/>
    <w:rsid w:val="00747BD0"/>
    <w:rsid w:val="007509ED"/>
    <w:rsid w:val="00753311"/>
    <w:rsid w:val="00753574"/>
    <w:rsid w:val="00753DA1"/>
    <w:rsid w:val="00755D65"/>
    <w:rsid w:val="0075771D"/>
    <w:rsid w:val="00757C44"/>
    <w:rsid w:val="007605F5"/>
    <w:rsid w:val="00760C10"/>
    <w:rsid w:val="00766008"/>
    <w:rsid w:val="00766478"/>
    <w:rsid w:val="0076664D"/>
    <w:rsid w:val="00767BAE"/>
    <w:rsid w:val="00771178"/>
    <w:rsid w:val="00771E8F"/>
    <w:rsid w:val="007721CD"/>
    <w:rsid w:val="007735D9"/>
    <w:rsid w:val="007744E2"/>
    <w:rsid w:val="00774A5C"/>
    <w:rsid w:val="00775ECA"/>
    <w:rsid w:val="00777EFE"/>
    <w:rsid w:val="007823DC"/>
    <w:rsid w:val="00783B21"/>
    <w:rsid w:val="00786C63"/>
    <w:rsid w:val="00786E3C"/>
    <w:rsid w:val="0078768C"/>
    <w:rsid w:val="007878AD"/>
    <w:rsid w:val="00787E1A"/>
    <w:rsid w:val="0079055B"/>
    <w:rsid w:val="00790612"/>
    <w:rsid w:val="00791805"/>
    <w:rsid w:val="00793DBB"/>
    <w:rsid w:val="0079549B"/>
    <w:rsid w:val="0079699F"/>
    <w:rsid w:val="00796CCF"/>
    <w:rsid w:val="007A07B6"/>
    <w:rsid w:val="007A12A4"/>
    <w:rsid w:val="007A2992"/>
    <w:rsid w:val="007A2AC9"/>
    <w:rsid w:val="007A2B8B"/>
    <w:rsid w:val="007A2FD8"/>
    <w:rsid w:val="007A3B07"/>
    <w:rsid w:val="007A4C4D"/>
    <w:rsid w:val="007A50E6"/>
    <w:rsid w:val="007A563C"/>
    <w:rsid w:val="007A608E"/>
    <w:rsid w:val="007A79AB"/>
    <w:rsid w:val="007B00C4"/>
    <w:rsid w:val="007B0C36"/>
    <w:rsid w:val="007B1749"/>
    <w:rsid w:val="007B294A"/>
    <w:rsid w:val="007B3553"/>
    <w:rsid w:val="007B5BB8"/>
    <w:rsid w:val="007B5FA9"/>
    <w:rsid w:val="007B6176"/>
    <w:rsid w:val="007B7164"/>
    <w:rsid w:val="007C0375"/>
    <w:rsid w:val="007C14E0"/>
    <w:rsid w:val="007C15E0"/>
    <w:rsid w:val="007C17FA"/>
    <w:rsid w:val="007C1E90"/>
    <w:rsid w:val="007C23E4"/>
    <w:rsid w:val="007C39F3"/>
    <w:rsid w:val="007C3A03"/>
    <w:rsid w:val="007C4C09"/>
    <w:rsid w:val="007C5373"/>
    <w:rsid w:val="007C6379"/>
    <w:rsid w:val="007C76F4"/>
    <w:rsid w:val="007C7FB9"/>
    <w:rsid w:val="007D27CB"/>
    <w:rsid w:val="007D39CE"/>
    <w:rsid w:val="007D3C23"/>
    <w:rsid w:val="007D5096"/>
    <w:rsid w:val="007D55AA"/>
    <w:rsid w:val="007D6423"/>
    <w:rsid w:val="007E0AF5"/>
    <w:rsid w:val="007E25D6"/>
    <w:rsid w:val="007E2AC0"/>
    <w:rsid w:val="007E343C"/>
    <w:rsid w:val="007E3658"/>
    <w:rsid w:val="007E6FF2"/>
    <w:rsid w:val="007F0A44"/>
    <w:rsid w:val="007F2956"/>
    <w:rsid w:val="007F3679"/>
    <w:rsid w:val="007F5610"/>
    <w:rsid w:val="007F7A7A"/>
    <w:rsid w:val="008034E5"/>
    <w:rsid w:val="00804D86"/>
    <w:rsid w:val="00805367"/>
    <w:rsid w:val="0081157D"/>
    <w:rsid w:val="008138ED"/>
    <w:rsid w:val="00814184"/>
    <w:rsid w:val="00814540"/>
    <w:rsid w:val="0081603F"/>
    <w:rsid w:val="008172C3"/>
    <w:rsid w:val="008202C8"/>
    <w:rsid w:val="008214DF"/>
    <w:rsid w:val="00821877"/>
    <w:rsid w:val="008223C0"/>
    <w:rsid w:val="008225D1"/>
    <w:rsid w:val="00825598"/>
    <w:rsid w:val="00825C57"/>
    <w:rsid w:val="00831378"/>
    <w:rsid w:val="008316C7"/>
    <w:rsid w:val="00831C8A"/>
    <w:rsid w:val="008324F0"/>
    <w:rsid w:val="008332FE"/>
    <w:rsid w:val="0083491F"/>
    <w:rsid w:val="00836D40"/>
    <w:rsid w:val="008400BD"/>
    <w:rsid w:val="0084059B"/>
    <w:rsid w:val="00840983"/>
    <w:rsid w:val="008414A2"/>
    <w:rsid w:val="0084274A"/>
    <w:rsid w:val="008429F2"/>
    <w:rsid w:val="00845E03"/>
    <w:rsid w:val="00846987"/>
    <w:rsid w:val="00846BF1"/>
    <w:rsid w:val="008473E7"/>
    <w:rsid w:val="00854FC1"/>
    <w:rsid w:val="00856241"/>
    <w:rsid w:val="008573A5"/>
    <w:rsid w:val="008574D9"/>
    <w:rsid w:val="00861032"/>
    <w:rsid w:val="00864047"/>
    <w:rsid w:val="008648A4"/>
    <w:rsid w:val="008673B6"/>
    <w:rsid w:val="00867C00"/>
    <w:rsid w:val="008710A3"/>
    <w:rsid w:val="00872FB5"/>
    <w:rsid w:val="00873193"/>
    <w:rsid w:val="00874E9B"/>
    <w:rsid w:val="0087742E"/>
    <w:rsid w:val="008818E9"/>
    <w:rsid w:val="00882268"/>
    <w:rsid w:val="00882E83"/>
    <w:rsid w:val="00883710"/>
    <w:rsid w:val="00884457"/>
    <w:rsid w:val="00885695"/>
    <w:rsid w:val="0088598D"/>
    <w:rsid w:val="00885F9C"/>
    <w:rsid w:val="00886337"/>
    <w:rsid w:val="00886D15"/>
    <w:rsid w:val="00890CBC"/>
    <w:rsid w:val="008914AE"/>
    <w:rsid w:val="00891E66"/>
    <w:rsid w:val="00892E64"/>
    <w:rsid w:val="008952E8"/>
    <w:rsid w:val="00895A44"/>
    <w:rsid w:val="00896364"/>
    <w:rsid w:val="00896F5F"/>
    <w:rsid w:val="008A0D20"/>
    <w:rsid w:val="008A1273"/>
    <w:rsid w:val="008A1CF1"/>
    <w:rsid w:val="008A2617"/>
    <w:rsid w:val="008A2827"/>
    <w:rsid w:val="008A3E92"/>
    <w:rsid w:val="008A4959"/>
    <w:rsid w:val="008A4CE7"/>
    <w:rsid w:val="008A56AD"/>
    <w:rsid w:val="008B0543"/>
    <w:rsid w:val="008B1017"/>
    <w:rsid w:val="008B1711"/>
    <w:rsid w:val="008B3712"/>
    <w:rsid w:val="008B4194"/>
    <w:rsid w:val="008B442B"/>
    <w:rsid w:val="008B4C6F"/>
    <w:rsid w:val="008C06E0"/>
    <w:rsid w:val="008C2C80"/>
    <w:rsid w:val="008C601C"/>
    <w:rsid w:val="008C6043"/>
    <w:rsid w:val="008C634A"/>
    <w:rsid w:val="008C6A82"/>
    <w:rsid w:val="008C769C"/>
    <w:rsid w:val="008D2CE1"/>
    <w:rsid w:val="008D3873"/>
    <w:rsid w:val="008D4DC7"/>
    <w:rsid w:val="008D6AD1"/>
    <w:rsid w:val="008E1CD9"/>
    <w:rsid w:val="008E4860"/>
    <w:rsid w:val="008E4C5F"/>
    <w:rsid w:val="008E4CA8"/>
    <w:rsid w:val="008E609E"/>
    <w:rsid w:val="008E6F03"/>
    <w:rsid w:val="008F1FF9"/>
    <w:rsid w:val="008F5A36"/>
    <w:rsid w:val="008F66DF"/>
    <w:rsid w:val="008F7517"/>
    <w:rsid w:val="008F7A39"/>
    <w:rsid w:val="00900084"/>
    <w:rsid w:val="00900B37"/>
    <w:rsid w:val="0090149C"/>
    <w:rsid w:val="009014FB"/>
    <w:rsid w:val="00901E7B"/>
    <w:rsid w:val="009058F2"/>
    <w:rsid w:val="00906569"/>
    <w:rsid w:val="009077EA"/>
    <w:rsid w:val="00907BC9"/>
    <w:rsid w:val="00907C68"/>
    <w:rsid w:val="00910C34"/>
    <w:rsid w:val="00911519"/>
    <w:rsid w:val="00912C5E"/>
    <w:rsid w:val="00912E95"/>
    <w:rsid w:val="009134C8"/>
    <w:rsid w:val="009143A3"/>
    <w:rsid w:val="00915008"/>
    <w:rsid w:val="009164B4"/>
    <w:rsid w:val="00916B2B"/>
    <w:rsid w:val="00916C6F"/>
    <w:rsid w:val="009170CE"/>
    <w:rsid w:val="0092161D"/>
    <w:rsid w:val="009235AA"/>
    <w:rsid w:val="00924528"/>
    <w:rsid w:val="00924B70"/>
    <w:rsid w:val="009252B5"/>
    <w:rsid w:val="00931255"/>
    <w:rsid w:val="009313F9"/>
    <w:rsid w:val="00933985"/>
    <w:rsid w:val="00934254"/>
    <w:rsid w:val="0093526F"/>
    <w:rsid w:val="0093561A"/>
    <w:rsid w:val="00935BAF"/>
    <w:rsid w:val="00937D57"/>
    <w:rsid w:val="00940004"/>
    <w:rsid w:val="00940394"/>
    <w:rsid w:val="009408B6"/>
    <w:rsid w:val="0094181A"/>
    <w:rsid w:val="009419C7"/>
    <w:rsid w:val="00941C06"/>
    <w:rsid w:val="00942C64"/>
    <w:rsid w:val="0094418A"/>
    <w:rsid w:val="009449EF"/>
    <w:rsid w:val="00945664"/>
    <w:rsid w:val="0094597D"/>
    <w:rsid w:val="009476CA"/>
    <w:rsid w:val="009501E1"/>
    <w:rsid w:val="00950776"/>
    <w:rsid w:val="00951666"/>
    <w:rsid w:val="00953C3B"/>
    <w:rsid w:val="009556B6"/>
    <w:rsid w:val="009556E3"/>
    <w:rsid w:val="00955AE7"/>
    <w:rsid w:val="00956372"/>
    <w:rsid w:val="00956AD2"/>
    <w:rsid w:val="00956B05"/>
    <w:rsid w:val="00957496"/>
    <w:rsid w:val="00957FC3"/>
    <w:rsid w:val="00961433"/>
    <w:rsid w:val="00962434"/>
    <w:rsid w:val="00965C94"/>
    <w:rsid w:val="00966E98"/>
    <w:rsid w:val="0096776D"/>
    <w:rsid w:val="00967AAF"/>
    <w:rsid w:val="00970490"/>
    <w:rsid w:val="00971964"/>
    <w:rsid w:val="00972EED"/>
    <w:rsid w:val="00973094"/>
    <w:rsid w:val="0097364C"/>
    <w:rsid w:val="00974B27"/>
    <w:rsid w:val="0097541F"/>
    <w:rsid w:val="00976794"/>
    <w:rsid w:val="0097703C"/>
    <w:rsid w:val="009779CC"/>
    <w:rsid w:val="00977A13"/>
    <w:rsid w:val="00977CA9"/>
    <w:rsid w:val="00977E7A"/>
    <w:rsid w:val="009806C9"/>
    <w:rsid w:val="00981FC4"/>
    <w:rsid w:val="00983E24"/>
    <w:rsid w:val="00984BF7"/>
    <w:rsid w:val="00984E1F"/>
    <w:rsid w:val="00985E28"/>
    <w:rsid w:val="009873AC"/>
    <w:rsid w:val="009873FD"/>
    <w:rsid w:val="00990CD6"/>
    <w:rsid w:val="009914E7"/>
    <w:rsid w:val="00992149"/>
    <w:rsid w:val="00994D6B"/>
    <w:rsid w:val="009954AD"/>
    <w:rsid w:val="00996BD0"/>
    <w:rsid w:val="009A0BB4"/>
    <w:rsid w:val="009A26F3"/>
    <w:rsid w:val="009A3CA3"/>
    <w:rsid w:val="009A62C5"/>
    <w:rsid w:val="009A6C97"/>
    <w:rsid w:val="009A7398"/>
    <w:rsid w:val="009A76F7"/>
    <w:rsid w:val="009B0147"/>
    <w:rsid w:val="009B3621"/>
    <w:rsid w:val="009B3753"/>
    <w:rsid w:val="009B3ABD"/>
    <w:rsid w:val="009B5EB3"/>
    <w:rsid w:val="009B6EC9"/>
    <w:rsid w:val="009B70DA"/>
    <w:rsid w:val="009C1461"/>
    <w:rsid w:val="009C1B64"/>
    <w:rsid w:val="009C37EC"/>
    <w:rsid w:val="009C485E"/>
    <w:rsid w:val="009C543D"/>
    <w:rsid w:val="009C61A6"/>
    <w:rsid w:val="009C66D4"/>
    <w:rsid w:val="009D0240"/>
    <w:rsid w:val="009D0611"/>
    <w:rsid w:val="009D0A25"/>
    <w:rsid w:val="009D0B2F"/>
    <w:rsid w:val="009D0FA1"/>
    <w:rsid w:val="009D3647"/>
    <w:rsid w:val="009D45BA"/>
    <w:rsid w:val="009D7A98"/>
    <w:rsid w:val="009E135E"/>
    <w:rsid w:val="009E2CA3"/>
    <w:rsid w:val="009E41BA"/>
    <w:rsid w:val="009E4E58"/>
    <w:rsid w:val="009E5D8E"/>
    <w:rsid w:val="009E71C1"/>
    <w:rsid w:val="009E7398"/>
    <w:rsid w:val="009E7E1A"/>
    <w:rsid w:val="009F05D5"/>
    <w:rsid w:val="009F0936"/>
    <w:rsid w:val="009F22A7"/>
    <w:rsid w:val="009F44BE"/>
    <w:rsid w:val="009F53B9"/>
    <w:rsid w:val="009F568A"/>
    <w:rsid w:val="009F56CC"/>
    <w:rsid w:val="009F5940"/>
    <w:rsid w:val="009F7ABD"/>
    <w:rsid w:val="00A0007E"/>
    <w:rsid w:val="00A01003"/>
    <w:rsid w:val="00A01BAF"/>
    <w:rsid w:val="00A02848"/>
    <w:rsid w:val="00A03197"/>
    <w:rsid w:val="00A05183"/>
    <w:rsid w:val="00A11AB7"/>
    <w:rsid w:val="00A11AE6"/>
    <w:rsid w:val="00A125FD"/>
    <w:rsid w:val="00A131DB"/>
    <w:rsid w:val="00A13906"/>
    <w:rsid w:val="00A15C31"/>
    <w:rsid w:val="00A216DF"/>
    <w:rsid w:val="00A21F4B"/>
    <w:rsid w:val="00A23C77"/>
    <w:rsid w:val="00A264BD"/>
    <w:rsid w:val="00A335CC"/>
    <w:rsid w:val="00A34C28"/>
    <w:rsid w:val="00A34DBA"/>
    <w:rsid w:val="00A353F5"/>
    <w:rsid w:val="00A361BA"/>
    <w:rsid w:val="00A3711C"/>
    <w:rsid w:val="00A400B7"/>
    <w:rsid w:val="00A417F8"/>
    <w:rsid w:val="00A41AB8"/>
    <w:rsid w:val="00A41C5F"/>
    <w:rsid w:val="00A4506E"/>
    <w:rsid w:val="00A454F8"/>
    <w:rsid w:val="00A461A2"/>
    <w:rsid w:val="00A503B6"/>
    <w:rsid w:val="00A505F8"/>
    <w:rsid w:val="00A5086F"/>
    <w:rsid w:val="00A50C2E"/>
    <w:rsid w:val="00A5144A"/>
    <w:rsid w:val="00A53CA6"/>
    <w:rsid w:val="00A5608A"/>
    <w:rsid w:val="00A56E0C"/>
    <w:rsid w:val="00A57181"/>
    <w:rsid w:val="00A57C1E"/>
    <w:rsid w:val="00A57F71"/>
    <w:rsid w:val="00A60EBE"/>
    <w:rsid w:val="00A60F53"/>
    <w:rsid w:val="00A62A66"/>
    <w:rsid w:val="00A64B73"/>
    <w:rsid w:val="00A65B17"/>
    <w:rsid w:val="00A66946"/>
    <w:rsid w:val="00A71CFE"/>
    <w:rsid w:val="00A7308B"/>
    <w:rsid w:val="00A73441"/>
    <w:rsid w:val="00A738D5"/>
    <w:rsid w:val="00A7601E"/>
    <w:rsid w:val="00A763B6"/>
    <w:rsid w:val="00A800F9"/>
    <w:rsid w:val="00A83EED"/>
    <w:rsid w:val="00A8409D"/>
    <w:rsid w:val="00A84A4E"/>
    <w:rsid w:val="00A86BCC"/>
    <w:rsid w:val="00A870C8"/>
    <w:rsid w:val="00A87370"/>
    <w:rsid w:val="00A906AF"/>
    <w:rsid w:val="00A91E90"/>
    <w:rsid w:val="00A94847"/>
    <w:rsid w:val="00A95924"/>
    <w:rsid w:val="00A95C4D"/>
    <w:rsid w:val="00A9647E"/>
    <w:rsid w:val="00AA0243"/>
    <w:rsid w:val="00AA22A0"/>
    <w:rsid w:val="00AA2958"/>
    <w:rsid w:val="00AA3681"/>
    <w:rsid w:val="00AA36AC"/>
    <w:rsid w:val="00AA5A28"/>
    <w:rsid w:val="00AA6E3E"/>
    <w:rsid w:val="00AA7113"/>
    <w:rsid w:val="00AA772F"/>
    <w:rsid w:val="00AB02CE"/>
    <w:rsid w:val="00AB0E17"/>
    <w:rsid w:val="00AB1608"/>
    <w:rsid w:val="00AB1728"/>
    <w:rsid w:val="00AB2F23"/>
    <w:rsid w:val="00AB60CF"/>
    <w:rsid w:val="00AC0419"/>
    <w:rsid w:val="00AC08E2"/>
    <w:rsid w:val="00AC0BAA"/>
    <w:rsid w:val="00AC1088"/>
    <w:rsid w:val="00AC359E"/>
    <w:rsid w:val="00AC39E0"/>
    <w:rsid w:val="00AC5020"/>
    <w:rsid w:val="00AC6086"/>
    <w:rsid w:val="00AD101B"/>
    <w:rsid w:val="00AD1540"/>
    <w:rsid w:val="00AD1ADC"/>
    <w:rsid w:val="00AD1B36"/>
    <w:rsid w:val="00AD21FF"/>
    <w:rsid w:val="00AD33E1"/>
    <w:rsid w:val="00AD346C"/>
    <w:rsid w:val="00AD5D62"/>
    <w:rsid w:val="00AD6F71"/>
    <w:rsid w:val="00AD7A15"/>
    <w:rsid w:val="00AE138F"/>
    <w:rsid w:val="00AE14BF"/>
    <w:rsid w:val="00AE589C"/>
    <w:rsid w:val="00AE7381"/>
    <w:rsid w:val="00AF03CD"/>
    <w:rsid w:val="00AF0FBD"/>
    <w:rsid w:val="00AF300B"/>
    <w:rsid w:val="00AF31E3"/>
    <w:rsid w:val="00AF3537"/>
    <w:rsid w:val="00AF448F"/>
    <w:rsid w:val="00AF4734"/>
    <w:rsid w:val="00AF6098"/>
    <w:rsid w:val="00B03230"/>
    <w:rsid w:val="00B042A3"/>
    <w:rsid w:val="00B04DF3"/>
    <w:rsid w:val="00B0639E"/>
    <w:rsid w:val="00B06822"/>
    <w:rsid w:val="00B07495"/>
    <w:rsid w:val="00B07D52"/>
    <w:rsid w:val="00B105A6"/>
    <w:rsid w:val="00B10DD0"/>
    <w:rsid w:val="00B1108E"/>
    <w:rsid w:val="00B11E40"/>
    <w:rsid w:val="00B136B0"/>
    <w:rsid w:val="00B14227"/>
    <w:rsid w:val="00B15CE8"/>
    <w:rsid w:val="00B1661E"/>
    <w:rsid w:val="00B17D09"/>
    <w:rsid w:val="00B2131B"/>
    <w:rsid w:val="00B21FF7"/>
    <w:rsid w:val="00B224A4"/>
    <w:rsid w:val="00B26995"/>
    <w:rsid w:val="00B26BCE"/>
    <w:rsid w:val="00B30C60"/>
    <w:rsid w:val="00B31672"/>
    <w:rsid w:val="00B33DA7"/>
    <w:rsid w:val="00B34C92"/>
    <w:rsid w:val="00B364C7"/>
    <w:rsid w:val="00B36AED"/>
    <w:rsid w:val="00B3729E"/>
    <w:rsid w:val="00B40473"/>
    <w:rsid w:val="00B41C25"/>
    <w:rsid w:val="00B41E0A"/>
    <w:rsid w:val="00B433C8"/>
    <w:rsid w:val="00B47EA4"/>
    <w:rsid w:val="00B5343B"/>
    <w:rsid w:val="00B54634"/>
    <w:rsid w:val="00B55C7F"/>
    <w:rsid w:val="00B56BEE"/>
    <w:rsid w:val="00B6006A"/>
    <w:rsid w:val="00B60444"/>
    <w:rsid w:val="00B604AE"/>
    <w:rsid w:val="00B622B0"/>
    <w:rsid w:val="00B62D7D"/>
    <w:rsid w:val="00B63869"/>
    <w:rsid w:val="00B6554F"/>
    <w:rsid w:val="00B65B47"/>
    <w:rsid w:val="00B65C68"/>
    <w:rsid w:val="00B669C6"/>
    <w:rsid w:val="00B719F3"/>
    <w:rsid w:val="00B7208E"/>
    <w:rsid w:val="00B72240"/>
    <w:rsid w:val="00B72DFC"/>
    <w:rsid w:val="00B72E48"/>
    <w:rsid w:val="00B7336A"/>
    <w:rsid w:val="00B803E9"/>
    <w:rsid w:val="00B81D47"/>
    <w:rsid w:val="00B83645"/>
    <w:rsid w:val="00B83DC6"/>
    <w:rsid w:val="00B84512"/>
    <w:rsid w:val="00B87F1B"/>
    <w:rsid w:val="00B909F7"/>
    <w:rsid w:val="00B91382"/>
    <w:rsid w:val="00B91A43"/>
    <w:rsid w:val="00B927BA"/>
    <w:rsid w:val="00B92D00"/>
    <w:rsid w:val="00B939DE"/>
    <w:rsid w:val="00B94148"/>
    <w:rsid w:val="00B94B68"/>
    <w:rsid w:val="00B95474"/>
    <w:rsid w:val="00B957BD"/>
    <w:rsid w:val="00B95F47"/>
    <w:rsid w:val="00B96058"/>
    <w:rsid w:val="00B97201"/>
    <w:rsid w:val="00BA0579"/>
    <w:rsid w:val="00BA0D19"/>
    <w:rsid w:val="00BA197A"/>
    <w:rsid w:val="00BA270A"/>
    <w:rsid w:val="00BA33A1"/>
    <w:rsid w:val="00BA3822"/>
    <w:rsid w:val="00BA3DA6"/>
    <w:rsid w:val="00BA4BC8"/>
    <w:rsid w:val="00BA7BEA"/>
    <w:rsid w:val="00BA7C1C"/>
    <w:rsid w:val="00BA7CD3"/>
    <w:rsid w:val="00BB0940"/>
    <w:rsid w:val="00BB2E86"/>
    <w:rsid w:val="00BB3BD4"/>
    <w:rsid w:val="00BB4225"/>
    <w:rsid w:val="00BB47B4"/>
    <w:rsid w:val="00BB73A9"/>
    <w:rsid w:val="00BB798A"/>
    <w:rsid w:val="00BC0B12"/>
    <w:rsid w:val="00BC11DC"/>
    <w:rsid w:val="00BC3916"/>
    <w:rsid w:val="00BC39F7"/>
    <w:rsid w:val="00BC3D9C"/>
    <w:rsid w:val="00BC620C"/>
    <w:rsid w:val="00BC6DC0"/>
    <w:rsid w:val="00BD085D"/>
    <w:rsid w:val="00BD12AA"/>
    <w:rsid w:val="00BD1C38"/>
    <w:rsid w:val="00BD23C4"/>
    <w:rsid w:val="00BD2A40"/>
    <w:rsid w:val="00BD366C"/>
    <w:rsid w:val="00BD384C"/>
    <w:rsid w:val="00BD4BF7"/>
    <w:rsid w:val="00BD66C8"/>
    <w:rsid w:val="00BD6865"/>
    <w:rsid w:val="00BD6C78"/>
    <w:rsid w:val="00BD7B9B"/>
    <w:rsid w:val="00BE00C2"/>
    <w:rsid w:val="00BE012C"/>
    <w:rsid w:val="00BE14AB"/>
    <w:rsid w:val="00BE2627"/>
    <w:rsid w:val="00BE2A86"/>
    <w:rsid w:val="00BE4492"/>
    <w:rsid w:val="00BE4AF0"/>
    <w:rsid w:val="00BE4E26"/>
    <w:rsid w:val="00BE5848"/>
    <w:rsid w:val="00BE5BF3"/>
    <w:rsid w:val="00BE7636"/>
    <w:rsid w:val="00BF1424"/>
    <w:rsid w:val="00BF249E"/>
    <w:rsid w:val="00BF2629"/>
    <w:rsid w:val="00BF4CC4"/>
    <w:rsid w:val="00BF4FF0"/>
    <w:rsid w:val="00BF52D8"/>
    <w:rsid w:val="00BF65B9"/>
    <w:rsid w:val="00C01440"/>
    <w:rsid w:val="00C01F32"/>
    <w:rsid w:val="00C023D9"/>
    <w:rsid w:val="00C02896"/>
    <w:rsid w:val="00C03971"/>
    <w:rsid w:val="00C03F86"/>
    <w:rsid w:val="00C041CD"/>
    <w:rsid w:val="00C04775"/>
    <w:rsid w:val="00C04E7E"/>
    <w:rsid w:val="00C070A5"/>
    <w:rsid w:val="00C07B64"/>
    <w:rsid w:val="00C07FCF"/>
    <w:rsid w:val="00C1054F"/>
    <w:rsid w:val="00C10818"/>
    <w:rsid w:val="00C10AF0"/>
    <w:rsid w:val="00C11008"/>
    <w:rsid w:val="00C126BC"/>
    <w:rsid w:val="00C14012"/>
    <w:rsid w:val="00C14746"/>
    <w:rsid w:val="00C16FAD"/>
    <w:rsid w:val="00C207DE"/>
    <w:rsid w:val="00C20F28"/>
    <w:rsid w:val="00C24B4D"/>
    <w:rsid w:val="00C24C40"/>
    <w:rsid w:val="00C24D5A"/>
    <w:rsid w:val="00C25803"/>
    <w:rsid w:val="00C26CA1"/>
    <w:rsid w:val="00C2723F"/>
    <w:rsid w:val="00C27AB8"/>
    <w:rsid w:val="00C343A9"/>
    <w:rsid w:val="00C344B2"/>
    <w:rsid w:val="00C34D0F"/>
    <w:rsid w:val="00C35414"/>
    <w:rsid w:val="00C361E5"/>
    <w:rsid w:val="00C37053"/>
    <w:rsid w:val="00C376D4"/>
    <w:rsid w:val="00C43683"/>
    <w:rsid w:val="00C440D6"/>
    <w:rsid w:val="00C45573"/>
    <w:rsid w:val="00C45D46"/>
    <w:rsid w:val="00C46760"/>
    <w:rsid w:val="00C4785D"/>
    <w:rsid w:val="00C52299"/>
    <w:rsid w:val="00C53DC5"/>
    <w:rsid w:val="00C5430A"/>
    <w:rsid w:val="00C546EE"/>
    <w:rsid w:val="00C54D7D"/>
    <w:rsid w:val="00C55C96"/>
    <w:rsid w:val="00C55DBD"/>
    <w:rsid w:val="00C56F08"/>
    <w:rsid w:val="00C623DE"/>
    <w:rsid w:val="00C65487"/>
    <w:rsid w:val="00C66098"/>
    <w:rsid w:val="00C666C3"/>
    <w:rsid w:val="00C66EF9"/>
    <w:rsid w:val="00C71809"/>
    <w:rsid w:val="00C72EF8"/>
    <w:rsid w:val="00C73145"/>
    <w:rsid w:val="00C73158"/>
    <w:rsid w:val="00C74F83"/>
    <w:rsid w:val="00C763F6"/>
    <w:rsid w:val="00C766A9"/>
    <w:rsid w:val="00C77478"/>
    <w:rsid w:val="00C77896"/>
    <w:rsid w:val="00C80812"/>
    <w:rsid w:val="00C81149"/>
    <w:rsid w:val="00C81270"/>
    <w:rsid w:val="00C8448E"/>
    <w:rsid w:val="00C848CA"/>
    <w:rsid w:val="00C8611D"/>
    <w:rsid w:val="00C867A7"/>
    <w:rsid w:val="00C87AB7"/>
    <w:rsid w:val="00C87C21"/>
    <w:rsid w:val="00C90517"/>
    <w:rsid w:val="00C93D63"/>
    <w:rsid w:val="00C94F87"/>
    <w:rsid w:val="00C957E2"/>
    <w:rsid w:val="00C960A5"/>
    <w:rsid w:val="00C97A25"/>
    <w:rsid w:val="00CA05AF"/>
    <w:rsid w:val="00CA3D34"/>
    <w:rsid w:val="00CA4A79"/>
    <w:rsid w:val="00CA4CAA"/>
    <w:rsid w:val="00CA5DF7"/>
    <w:rsid w:val="00CA6EE1"/>
    <w:rsid w:val="00CB0A16"/>
    <w:rsid w:val="00CB1E44"/>
    <w:rsid w:val="00CB25DA"/>
    <w:rsid w:val="00CB3791"/>
    <w:rsid w:val="00CB4227"/>
    <w:rsid w:val="00CB539F"/>
    <w:rsid w:val="00CB6C17"/>
    <w:rsid w:val="00CB7CCC"/>
    <w:rsid w:val="00CC140F"/>
    <w:rsid w:val="00CC1AEA"/>
    <w:rsid w:val="00CD1CDA"/>
    <w:rsid w:val="00CD1FBC"/>
    <w:rsid w:val="00CD349E"/>
    <w:rsid w:val="00CD3ED9"/>
    <w:rsid w:val="00CD414A"/>
    <w:rsid w:val="00CD4865"/>
    <w:rsid w:val="00CD4D45"/>
    <w:rsid w:val="00CD5D08"/>
    <w:rsid w:val="00CD7D42"/>
    <w:rsid w:val="00CE0903"/>
    <w:rsid w:val="00CE1551"/>
    <w:rsid w:val="00CE17A9"/>
    <w:rsid w:val="00CE194E"/>
    <w:rsid w:val="00CE2244"/>
    <w:rsid w:val="00CE283D"/>
    <w:rsid w:val="00CE52B6"/>
    <w:rsid w:val="00CE6A2A"/>
    <w:rsid w:val="00CF0575"/>
    <w:rsid w:val="00CF245D"/>
    <w:rsid w:val="00CF266A"/>
    <w:rsid w:val="00CF3C53"/>
    <w:rsid w:val="00CF491C"/>
    <w:rsid w:val="00CF4BF2"/>
    <w:rsid w:val="00CF5293"/>
    <w:rsid w:val="00CF5666"/>
    <w:rsid w:val="00CF714E"/>
    <w:rsid w:val="00D00482"/>
    <w:rsid w:val="00D01B69"/>
    <w:rsid w:val="00D02CBC"/>
    <w:rsid w:val="00D03137"/>
    <w:rsid w:val="00D03514"/>
    <w:rsid w:val="00D05064"/>
    <w:rsid w:val="00D06052"/>
    <w:rsid w:val="00D07F75"/>
    <w:rsid w:val="00D11853"/>
    <w:rsid w:val="00D14699"/>
    <w:rsid w:val="00D160DD"/>
    <w:rsid w:val="00D1762A"/>
    <w:rsid w:val="00D20E80"/>
    <w:rsid w:val="00D22664"/>
    <w:rsid w:val="00D266ED"/>
    <w:rsid w:val="00D27B44"/>
    <w:rsid w:val="00D303D7"/>
    <w:rsid w:val="00D30DC0"/>
    <w:rsid w:val="00D31B23"/>
    <w:rsid w:val="00D32C80"/>
    <w:rsid w:val="00D334E5"/>
    <w:rsid w:val="00D34DEB"/>
    <w:rsid w:val="00D429E7"/>
    <w:rsid w:val="00D44100"/>
    <w:rsid w:val="00D462E7"/>
    <w:rsid w:val="00D47397"/>
    <w:rsid w:val="00D47445"/>
    <w:rsid w:val="00D50DAB"/>
    <w:rsid w:val="00D51F07"/>
    <w:rsid w:val="00D52C1C"/>
    <w:rsid w:val="00D52D54"/>
    <w:rsid w:val="00D530D5"/>
    <w:rsid w:val="00D53785"/>
    <w:rsid w:val="00D6006E"/>
    <w:rsid w:val="00D61DD2"/>
    <w:rsid w:val="00D62AD6"/>
    <w:rsid w:val="00D647D4"/>
    <w:rsid w:val="00D64FBD"/>
    <w:rsid w:val="00D65321"/>
    <w:rsid w:val="00D65C14"/>
    <w:rsid w:val="00D66FE3"/>
    <w:rsid w:val="00D67D72"/>
    <w:rsid w:val="00D72196"/>
    <w:rsid w:val="00D725C4"/>
    <w:rsid w:val="00D74B40"/>
    <w:rsid w:val="00D76848"/>
    <w:rsid w:val="00D76C7B"/>
    <w:rsid w:val="00D81137"/>
    <w:rsid w:val="00D81CB6"/>
    <w:rsid w:val="00D82D4B"/>
    <w:rsid w:val="00D83E67"/>
    <w:rsid w:val="00D850F9"/>
    <w:rsid w:val="00D87E0B"/>
    <w:rsid w:val="00D93140"/>
    <w:rsid w:val="00D93987"/>
    <w:rsid w:val="00D93C31"/>
    <w:rsid w:val="00D95B27"/>
    <w:rsid w:val="00D97227"/>
    <w:rsid w:val="00D977EF"/>
    <w:rsid w:val="00D97BEB"/>
    <w:rsid w:val="00DA155B"/>
    <w:rsid w:val="00DA19CF"/>
    <w:rsid w:val="00DA2F2D"/>
    <w:rsid w:val="00DA448D"/>
    <w:rsid w:val="00DA5139"/>
    <w:rsid w:val="00DA5F34"/>
    <w:rsid w:val="00DA685A"/>
    <w:rsid w:val="00DA7101"/>
    <w:rsid w:val="00DA732A"/>
    <w:rsid w:val="00DB1D8E"/>
    <w:rsid w:val="00DB314D"/>
    <w:rsid w:val="00DC0196"/>
    <w:rsid w:val="00DC0C1D"/>
    <w:rsid w:val="00DC24E1"/>
    <w:rsid w:val="00DC40EC"/>
    <w:rsid w:val="00DC4991"/>
    <w:rsid w:val="00DC59A7"/>
    <w:rsid w:val="00DC6831"/>
    <w:rsid w:val="00DC7CE5"/>
    <w:rsid w:val="00DD0060"/>
    <w:rsid w:val="00DD40D0"/>
    <w:rsid w:val="00DE083E"/>
    <w:rsid w:val="00DE1505"/>
    <w:rsid w:val="00DE1518"/>
    <w:rsid w:val="00DE27ED"/>
    <w:rsid w:val="00DE2925"/>
    <w:rsid w:val="00DE29A2"/>
    <w:rsid w:val="00DE2F3E"/>
    <w:rsid w:val="00DE2F5B"/>
    <w:rsid w:val="00DE4237"/>
    <w:rsid w:val="00DE42E5"/>
    <w:rsid w:val="00DE4CED"/>
    <w:rsid w:val="00DE7510"/>
    <w:rsid w:val="00DF26D5"/>
    <w:rsid w:val="00DF6D86"/>
    <w:rsid w:val="00E020F0"/>
    <w:rsid w:val="00E025DD"/>
    <w:rsid w:val="00E02FCF"/>
    <w:rsid w:val="00E033A2"/>
    <w:rsid w:val="00E033FE"/>
    <w:rsid w:val="00E03F79"/>
    <w:rsid w:val="00E04D6F"/>
    <w:rsid w:val="00E05123"/>
    <w:rsid w:val="00E07340"/>
    <w:rsid w:val="00E100A4"/>
    <w:rsid w:val="00E112BB"/>
    <w:rsid w:val="00E118FE"/>
    <w:rsid w:val="00E125CC"/>
    <w:rsid w:val="00E1391C"/>
    <w:rsid w:val="00E152B3"/>
    <w:rsid w:val="00E15326"/>
    <w:rsid w:val="00E178F5"/>
    <w:rsid w:val="00E2159E"/>
    <w:rsid w:val="00E22435"/>
    <w:rsid w:val="00E23224"/>
    <w:rsid w:val="00E23A3A"/>
    <w:rsid w:val="00E24B2C"/>
    <w:rsid w:val="00E26F65"/>
    <w:rsid w:val="00E276DF"/>
    <w:rsid w:val="00E30CD6"/>
    <w:rsid w:val="00E31447"/>
    <w:rsid w:val="00E34443"/>
    <w:rsid w:val="00E34625"/>
    <w:rsid w:val="00E35494"/>
    <w:rsid w:val="00E35B6F"/>
    <w:rsid w:val="00E361F8"/>
    <w:rsid w:val="00E37522"/>
    <w:rsid w:val="00E416C4"/>
    <w:rsid w:val="00E4227E"/>
    <w:rsid w:val="00E42865"/>
    <w:rsid w:val="00E4522E"/>
    <w:rsid w:val="00E50339"/>
    <w:rsid w:val="00E50939"/>
    <w:rsid w:val="00E517E5"/>
    <w:rsid w:val="00E51DA1"/>
    <w:rsid w:val="00E56088"/>
    <w:rsid w:val="00E56919"/>
    <w:rsid w:val="00E56D67"/>
    <w:rsid w:val="00E572FF"/>
    <w:rsid w:val="00E60237"/>
    <w:rsid w:val="00E6556C"/>
    <w:rsid w:val="00E6797D"/>
    <w:rsid w:val="00E67E99"/>
    <w:rsid w:val="00E728ED"/>
    <w:rsid w:val="00E729FE"/>
    <w:rsid w:val="00E72E2C"/>
    <w:rsid w:val="00E75D43"/>
    <w:rsid w:val="00E76C4F"/>
    <w:rsid w:val="00E775B7"/>
    <w:rsid w:val="00E77D2E"/>
    <w:rsid w:val="00E80A9D"/>
    <w:rsid w:val="00E81272"/>
    <w:rsid w:val="00E81B29"/>
    <w:rsid w:val="00E83A6F"/>
    <w:rsid w:val="00E83AD1"/>
    <w:rsid w:val="00E8583B"/>
    <w:rsid w:val="00E85A76"/>
    <w:rsid w:val="00E86A70"/>
    <w:rsid w:val="00E86E4D"/>
    <w:rsid w:val="00E902F1"/>
    <w:rsid w:val="00E904DF"/>
    <w:rsid w:val="00E9133A"/>
    <w:rsid w:val="00E93CA2"/>
    <w:rsid w:val="00E9548E"/>
    <w:rsid w:val="00E96EFA"/>
    <w:rsid w:val="00E9707E"/>
    <w:rsid w:val="00EA3A32"/>
    <w:rsid w:val="00EA3F48"/>
    <w:rsid w:val="00EA4EB2"/>
    <w:rsid w:val="00EA572B"/>
    <w:rsid w:val="00EA620E"/>
    <w:rsid w:val="00EB1F9F"/>
    <w:rsid w:val="00EB3872"/>
    <w:rsid w:val="00EB43C6"/>
    <w:rsid w:val="00EB6CE8"/>
    <w:rsid w:val="00EC2174"/>
    <w:rsid w:val="00EC2274"/>
    <w:rsid w:val="00EC4470"/>
    <w:rsid w:val="00EC6CD4"/>
    <w:rsid w:val="00EC7BD2"/>
    <w:rsid w:val="00ED128E"/>
    <w:rsid w:val="00ED16EF"/>
    <w:rsid w:val="00ED36ED"/>
    <w:rsid w:val="00ED43C9"/>
    <w:rsid w:val="00ED5E7D"/>
    <w:rsid w:val="00ED65C1"/>
    <w:rsid w:val="00EE1F89"/>
    <w:rsid w:val="00EE2373"/>
    <w:rsid w:val="00EE2E46"/>
    <w:rsid w:val="00EE447B"/>
    <w:rsid w:val="00EE4EC1"/>
    <w:rsid w:val="00EE66E8"/>
    <w:rsid w:val="00EE6B28"/>
    <w:rsid w:val="00EE7A7F"/>
    <w:rsid w:val="00EF036E"/>
    <w:rsid w:val="00EF148E"/>
    <w:rsid w:val="00EF2E6C"/>
    <w:rsid w:val="00EF3A0C"/>
    <w:rsid w:val="00EF624C"/>
    <w:rsid w:val="00EF63B3"/>
    <w:rsid w:val="00F01AC8"/>
    <w:rsid w:val="00F03172"/>
    <w:rsid w:val="00F0462B"/>
    <w:rsid w:val="00F051F7"/>
    <w:rsid w:val="00F11B64"/>
    <w:rsid w:val="00F13882"/>
    <w:rsid w:val="00F15F96"/>
    <w:rsid w:val="00F16B4C"/>
    <w:rsid w:val="00F202FD"/>
    <w:rsid w:val="00F217BA"/>
    <w:rsid w:val="00F22AB3"/>
    <w:rsid w:val="00F23D03"/>
    <w:rsid w:val="00F23D5A"/>
    <w:rsid w:val="00F24704"/>
    <w:rsid w:val="00F24BB1"/>
    <w:rsid w:val="00F25143"/>
    <w:rsid w:val="00F25AC1"/>
    <w:rsid w:val="00F25E76"/>
    <w:rsid w:val="00F2615E"/>
    <w:rsid w:val="00F313B5"/>
    <w:rsid w:val="00F31717"/>
    <w:rsid w:val="00F32C9F"/>
    <w:rsid w:val="00F34616"/>
    <w:rsid w:val="00F36EA2"/>
    <w:rsid w:val="00F374BE"/>
    <w:rsid w:val="00F415B6"/>
    <w:rsid w:val="00F439F4"/>
    <w:rsid w:val="00F43E01"/>
    <w:rsid w:val="00F44C02"/>
    <w:rsid w:val="00F44D61"/>
    <w:rsid w:val="00F4513A"/>
    <w:rsid w:val="00F4616C"/>
    <w:rsid w:val="00F46B42"/>
    <w:rsid w:val="00F50108"/>
    <w:rsid w:val="00F521B7"/>
    <w:rsid w:val="00F53980"/>
    <w:rsid w:val="00F539AB"/>
    <w:rsid w:val="00F55A14"/>
    <w:rsid w:val="00F56A55"/>
    <w:rsid w:val="00F56B40"/>
    <w:rsid w:val="00F57239"/>
    <w:rsid w:val="00F57BC8"/>
    <w:rsid w:val="00F6057A"/>
    <w:rsid w:val="00F61392"/>
    <w:rsid w:val="00F62D36"/>
    <w:rsid w:val="00F65789"/>
    <w:rsid w:val="00F73D9C"/>
    <w:rsid w:val="00F73EEB"/>
    <w:rsid w:val="00F7559C"/>
    <w:rsid w:val="00F76B3C"/>
    <w:rsid w:val="00F77FA3"/>
    <w:rsid w:val="00F77FD5"/>
    <w:rsid w:val="00F80F06"/>
    <w:rsid w:val="00F82FC7"/>
    <w:rsid w:val="00F83736"/>
    <w:rsid w:val="00F84839"/>
    <w:rsid w:val="00F856AC"/>
    <w:rsid w:val="00F85FA1"/>
    <w:rsid w:val="00F86E6C"/>
    <w:rsid w:val="00F901CD"/>
    <w:rsid w:val="00F90F09"/>
    <w:rsid w:val="00F9260C"/>
    <w:rsid w:val="00F93420"/>
    <w:rsid w:val="00F935FF"/>
    <w:rsid w:val="00F93800"/>
    <w:rsid w:val="00F96F1B"/>
    <w:rsid w:val="00FA1EB3"/>
    <w:rsid w:val="00FA2A1E"/>
    <w:rsid w:val="00FA4875"/>
    <w:rsid w:val="00FA7BEB"/>
    <w:rsid w:val="00FB0E8C"/>
    <w:rsid w:val="00FB136A"/>
    <w:rsid w:val="00FB394E"/>
    <w:rsid w:val="00FB5818"/>
    <w:rsid w:val="00FB6D93"/>
    <w:rsid w:val="00FB7B05"/>
    <w:rsid w:val="00FC19CD"/>
    <w:rsid w:val="00FC1A2F"/>
    <w:rsid w:val="00FC1B07"/>
    <w:rsid w:val="00FC1D09"/>
    <w:rsid w:val="00FC2D93"/>
    <w:rsid w:val="00FC3429"/>
    <w:rsid w:val="00FC3B0F"/>
    <w:rsid w:val="00FC46CF"/>
    <w:rsid w:val="00FC65A9"/>
    <w:rsid w:val="00FC730C"/>
    <w:rsid w:val="00FC79FA"/>
    <w:rsid w:val="00FC7F6F"/>
    <w:rsid w:val="00FD1986"/>
    <w:rsid w:val="00FD209F"/>
    <w:rsid w:val="00FD2AC9"/>
    <w:rsid w:val="00FD2E92"/>
    <w:rsid w:val="00FD3AE4"/>
    <w:rsid w:val="00FD533F"/>
    <w:rsid w:val="00FD5C4C"/>
    <w:rsid w:val="00FD6178"/>
    <w:rsid w:val="00FD6A96"/>
    <w:rsid w:val="00FE1002"/>
    <w:rsid w:val="00FE1CCF"/>
    <w:rsid w:val="00FE2D95"/>
    <w:rsid w:val="00FE2E71"/>
    <w:rsid w:val="00FE424C"/>
    <w:rsid w:val="00FE5D69"/>
    <w:rsid w:val="00FE63DB"/>
    <w:rsid w:val="00FF093B"/>
    <w:rsid w:val="00FF0B5F"/>
    <w:rsid w:val="00FF0F48"/>
    <w:rsid w:val="00FF1593"/>
    <w:rsid w:val="00FF1667"/>
    <w:rsid w:val="00FF4A94"/>
    <w:rsid w:val="00FF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89509"/>
  <w14:defaultImageDpi w14:val="300"/>
  <w15:docId w15:val="{9D998550-4304-574B-A73B-793AE5FB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D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3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A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A738D5"/>
    <w:pPr>
      <w:spacing w:after="60"/>
    </w:pPr>
    <w:rPr>
      <w:rFonts w:ascii="Arno Pro" w:hAnsi="Arno Pro"/>
      <w:kern w:val="22"/>
      <w:sz w:val="20"/>
      <w:szCs w:val="20"/>
    </w:rPr>
  </w:style>
  <w:style w:type="paragraph" w:customStyle="1" w:styleId="SectionContent">
    <w:name w:val="Section_Content"/>
    <w:basedOn w:val="Normal"/>
    <w:next w:val="Normal"/>
    <w:autoRedefine/>
    <w:rsid w:val="00A738D5"/>
    <w:pPr>
      <w:jc w:val="both"/>
    </w:pPr>
    <w:rPr>
      <w:rFonts w:ascii="Arno Pro" w:hAnsi="Arno Pro"/>
      <w:kern w:val="20"/>
      <w:sz w:val="20"/>
      <w:szCs w:val="20"/>
    </w:rPr>
  </w:style>
  <w:style w:type="paragraph" w:customStyle="1" w:styleId="EndNoteBibliographyTitle">
    <w:name w:val="EndNote Bibliography Title"/>
    <w:basedOn w:val="Normal"/>
    <w:rsid w:val="008332FE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8332FE"/>
    <w:pPr>
      <w:jc w:val="both"/>
    </w:pPr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9556E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8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4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5B5"/>
  </w:style>
  <w:style w:type="character" w:styleId="PageNumber">
    <w:name w:val="page number"/>
    <w:basedOn w:val="DefaultParagraphFont"/>
    <w:uiPriority w:val="99"/>
    <w:semiHidden/>
    <w:unhideWhenUsed/>
    <w:rsid w:val="006945B5"/>
  </w:style>
  <w:style w:type="paragraph" w:styleId="Header">
    <w:name w:val="header"/>
    <w:basedOn w:val="Normal"/>
    <w:link w:val="HeaderChar"/>
    <w:uiPriority w:val="99"/>
    <w:unhideWhenUsed/>
    <w:rsid w:val="00CB0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A16"/>
  </w:style>
  <w:style w:type="character" w:customStyle="1" w:styleId="Heading2Char">
    <w:name w:val="Heading 2 Char"/>
    <w:basedOn w:val="DefaultParagraphFont"/>
    <w:link w:val="Heading2"/>
    <w:uiPriority w:val="9"/>
    <w:semiHidden/>
    <w:rsid w:val="00656A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72F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47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A63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9518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8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8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7036F4-EADD-894B-B091-8FB9D1E41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ta Xhemalce</dc:creator>
  <cp:keywords/>
  <dc:description/>
  <cp:lastModifiedBy>Microsoft Office User</cp:lastModifiedBy>
  <cp:revision>3</cp:revision>
  <cp:lastPrinted>2019-05-16T22:14:00Z</cp:lastPrinted>
  <dcterms:created xsi:type="dcterms:W3CDTF">2019-06-17T14:27:00Z</dcterms:created>
  <dcterms:modified xsi:type="dcterms:W3CDTF">2019-06-17T14:29:00Z</dcterms:modified>
</cp:coreProperties>
</file>